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B4617" w14:textId="77777777" w:rsidR="000A40F3" w:rsidRPr="00E813F9" w:rsidRDefault="000A40F3" w:rsidP="000A40F3">
      <w:pPr>
        <w:jc w:val="center"/>
        <w:rPr>
          <w:rFonts w:ascii="Calibri" w:eastAsia="Times New Roman" w:hAnsi="Calibri" w:cs="Calibri"/>
          <w:b/>
          <w:sz w:val="24"/>
          <w:szCs w:val="24"/>
        </w:rPr>
      </w:pPr>
      <w:r w:rsidRPr="00E813F9">
        <w:rPr>
          <w:rFonts w:ascii="Calibri" w:eastAsia="Times New Roman" w:hAnsi="Calibri" w:cs="Calibri"/>
          <w:b/>
          <w:sz w:val="24"/>
          <w:szCs w:val="24"/>
        </w:rPr>
        <w:t xml:space="preserve">Exploring the capacity building areas employing RASCH analysis </w:t>
      </w:r>
    </w:p>
    <w:p w14:paraId="1AECBFAB" w14:textId="77777777" w:rsidR="00E813F9" w:rsidRDefault="00E813F9" w:rsidP="000A40F3">
      <w:pPr>
        <w:jc w:val="both"/>
        <w:rPr>
          <w:rFonts w:eastAsia="Times New Roman" w:cstheme="minorHAnsi"/>
          <w:sz w:val="20"/>
          <w:szCs w:val="20"/>
        </w:rPr>
      </w:pPr>
    </w:p>
    <w:p w14:paraId="0781B866" w14:textId="77777777" w:rsidR="000A40F3" w:rsidRPr="000A40F3" w:rsidRDefault="000A40F3" w:rsidP="000A40F3">
      <w:pPr>
        <w:jc w:val="both"/>
        <w:rPr>
          <w:rFonts w:eastAsia="Times New Roman" w:cstheme="minorHAnsi"/>
          <w:sz w:val="20"/>
          <w:szCs w:val="20"/>
        </w:rPr>
      </w:pPr>
      <w:r w:rsidRPr="000A40F3">
        <w:rPr>
          <w:rFonts w:eastAsia="Times New Roman" w:cstheme="minorHAnsi"/>
          <w:sz w:val="20"/>
          <w:szCs w:val="20"/>
        </w:rPr>
        <w:t>AWW Centre No:</w:t>
      </w:r>
    </w:p>
    <w:p w14:paraId="168BDA27" w14:textId="77777777" w:rsidR="000A40F3" w:rsidRPr="000A40F3" w:rsidRDefault="000A40F3" w:rsidP="000A40F3">
      <w:pPr>
        <w:jc w:val="both"/>
        <w:rPr>
          <w:rFonts w:eastAsia="Times New Roman" w:cstheme="minorHAnsi"/>
          <w:sz w:val="20"/>
          <w:szCs w:val="20"/>
        </w:rPr>
      </w:pPr>
      <w:r w:rsidRPr="000A40F3">
        <w:rPr>
          <w:rFonts w:eastAsia="Times New Roman" w:cstheme="minorHAnsi"/>
          <w:sz w:val="20"/>
          <w:szCs w:val="20"/>
        </w:rPr>
        <w:t>Village:</w:t>
      </w:r>
    </w:p>
    <w:p w14:paraId="0E3CCD62" w14:textId="77777777" w:rsidR="000A40F3" w:rsidRPr="000A40F3" w:rsidRDefault="000A40F3" w:rsidP="000A40F3">
      <w:pPr>
        <w:jc w:val="both"/>
        <w:rPr>
          <w:rFonts w:eastAsia="Times New Roman" w:cstheme="minorHAnsi"/>
          <w:sz w:val="20"/>
          <w:szCs w:val="20"/>
        </w:rPr>
      </w:pPr>
      <w:r w:rsidRPr="000A40F3">
        <w:rPr>
          <w:rFonts w:eastAsia="Times New Roman" w:cstheme="minorHAnsi"/>
          <w:sz w:val="20"/>
          <w:szCs w:val="20"/>
        </w:rPr>
        <w:t xml:space="preserve">Name of the AWW: </w:t>
      </w:r>
    </w:p>
    <w:p w14:paraId="4D9FD974" w14:textId="77777777" w:rsidR="000A40F3" w:rsidRPr="000A40F3" w:rsidRDefault="000A40F3" w:rsidP="000A40F3">
      <w:pPr>
        <w:jc w:val="both"/>
        <w:rPr>
          <w:rFonts w:eastAsia="Times New Roman" w:cstheme="minorHAnsi"/>
          <w:sz w:val="20"/>
          <w:szCs w:val="20"/>
        </w:rPr>
      </w:pPr>
      <w:r w:rsidRPr="000A40F3">
        <w:rPr>
          <w:rFonts w:eastAsia="Times New Roman" w:cstheme="minorHAnsi"/>
          <w:sz w:val="20"/>
          <w:szCs w:val="20"/>
        </w:rPr>
        <w:t>Contact Number:</w:t>
      </w:r>
    </w:p>
    <w:p w14:paraId="08662178" w14:textId="77777777" w:rsidR="000A40F3" w:rsidRPr="000A40F3" w:rsidRDefault="000A40F3" w:rsidP="000A40F3">
      <w:pPr>
        <w:jc w:val="both"/>
        <w:rPr>
          <w:rFonts w:eastAsia="Times New Roman" w:cstheme="minorHAnsi"/>
          <w:sz w:val="20"/>
          <w:szCs w:val="20"/>
        </w:rPr>
      </w:pPr>
      <w:r w:rsidRPr="000A40F3">
        <w:rPr>
          <w:rFonts w:eastAsia="Times New Roman" w:cstheme="minorHAnsi"/>
          <w:sz w:val="20"/>
          <w:szCs w:val="20"/>
        </w:rPr>
        <w:t xml:space="preserve">No of SAM Children registered at the </w:t>
      </w:r>
      <w:proofErr w:type="spellStart"/>
      <w:r w:rsidRPr="000A40F3">
        <w:rPr>
          <w:rFonts w:eastAsia="Times New Roman" w:cstheme="minorHAnsi"/>
          <w:sz w:val="20"/>
          <w:szCs w:val="20"/>
        </w:rPr>
        <w:t>centre</w:t>
      </w:r>
      <w:proofErr w:type="spellEnd"/>
      <w:r w:rsidRPr="000A40F3">
        <w:rPr>
          <w:rFonts w:eastAsia="Times New Roman" w:cstheme="minorHAnsi"/>
          <w:sz w:val="20"/>
          <w:szCs w:val="20"/>
        </w:rPr>
        <w:t xml:space="preserve"> in the current month/previous month:</w:t>
      </w:r>
    </w:p>
    <w:p w14:paraId="511EA267" w14:textId="77777777" w:rsidR="000A40F3" w:rsidRPr="000A40F3" w:rsidRDefault="000A40F3" w:rsidP="000A40F3">
      <w:pPr>
        <w:jc w:val="both"/>
        <w:rPr>
          <w:rFonts w:eastAsia="Times New Roman" w:cstheme="minorHAnsi"/>
          <w:sz w:val="20"/>
          <w:szCs w:val="20"/>
        </w:rPr>
      </w:pPr>
      <w:r w:rsidRPr="000A40F3">
        <w:rPr>
          <w:rFonts w:eastAsia="Times New Roman" w:cstheme="minorHAnsi"/>
          <w:sz w:val="20"/>
          <w:szCs w:val="20"/>
        </w:rPr>
        <w:t>Date of the interview:</w:t>
      </w:r>
    </w:p>
    <w:p w14:paraId="1F4930E5" w14:textId="77777777" w:rsidR="000A40F3" w:rsidRPr="000A40F3" w:rsidRDefault="000A40F3" w:rsidP="000A40F3">
      <w:pPr>
        <w:jc w:val="both"/>
        <w:rPr>
          <w:rFonts w:cstheme="minorHAnsi"/>
          <w:sz w:val="20"/>
          <w:szCs w:val="20"/>
        </w:rPr>
      </w:pPr>
    </w:p>
    <w:p w14:paraId="55E5951C" w14:textId="77777777" w:rsidR="004C3B92" w:rsidRPr="000A40F3" w:rsidRDefault="004C3B92" w:rsidP="000A40F3">
      <w:pPr>
        <w:pStyle w:val="ListParagraph"/>
        <w:numPr>
          <w:ilvl w:val="0"/>
          <w:numId w:val="6"/>
        </w:numPr>
        <w:jc w:val="both"/>
        <w:rPr>
          <w:rFonts w:cstheme="minorHAnsi"/>
          <w:sz w:val="20"/>
          <w:szCs w:val="20"/>
        </w:rPr>
      </w:pPr>
      <w:r w:rsidRPr="000A40F3">
        <w:rPr>
          <w:rFonts w:cstheme="minorHAnsi"/>
          <w:sz w:val="20"/>
          <w:szCs w:val="20"/>
        </w:rPr>
        <w:t>Who is at maximum</w:t>
      </w:r>
      <w:r w:rsidR="001E2C4E" w:rsidRPr="000A40F3">
        <w:rPr>
          <w:rFonts w:cstheme="minorHAnsi"/>
          <w:sz w:val="20"/>
          <w:szCs w:val="20"/>
        </w:rPr>
        <w:t xml:space="preserve"> probability </w:t>
      </w:r>
      <w:proofErr w:type="gramStart"/>
      <w:r w:rsidR="001E2C4E" w:rsidRPr="000A40F3">
        <w:rPr>
          <w:rFonts w:cstheme="minorHAnsi"/>
          <w:sz w:val="20"/>
          <w:szCs w:val="20"/>
        </w:rPr>
        <w:t xml:space="preserve">of </w:t>
      </w:r>
      <w:r w:rsidRPr="000A40F3">
        <w:rPr>
          <w:rFonts w:cstheme="minorHAnsi"/>
          <w:sz w:val="20"/>
          <w:szCs w:val="20"/>
        </w:rPr>
        <w:t xml:space="preserve"> risk</w:t>
      </w:r>
      <w:proofErr w:type="gramEnd"/>
      <w:r w:rsidRPr="000A40F3">
        <w:rPr>
          <w:rFonts w:cstheme="minorHAnsi"/>
          <w:sz w:val="20"/>
          <w:szCs w:val="20"/>
        </w:rPr>
        <w:t xml:space="preserve"> of falling under SAM category</w:t>
      </w:r>
    </w:p>
    <w:p w14:paraId="63963DCB" w14:textId="77777777" w:rsidR="004C3B92" w:rsidRPr="00E20108" w:rsidRDefault="004C3B92" w:rsidP="004C3B92">
      <w:pPr>
        <w:pStyle w:val="ListParagraph"/>
        <w:numPr>
          <w:ilvl w:val="0"/>
          <w:numId w:val="1"/>
        </w:numPr>
        <w:jc w:val="both"/>
        <w:rPr>
          <w:rFonts w:cstheme="minorHAnsi"/>
          <w:b/>
          <w:bCs/>
          <w:sz w:val="20"/>
          <w:szCs w:val="20"/>
        </w:rPr>
      </w:pPr>
      <w:r w:rsidRPr="00E20108">
        <w:rPr>
          <w:rFonts w:cstheme="minorHAnsi"/>
          <w:b/>
          <w:bCs/>
          <w:sz w:val="20"/>
          <w:szCs w:val="20"/>
        </w:rPr>
        <w:t>Laxmi, fourth girl child of a daily wage laborer</w:t>
      </w:r>
    </w:p>
    <w:p w14:paraId="15CD80CC" w14:textId="77777777" w:rsidR="004C3B92" w:rsidRPr="00E20108" w:rsidRDefault="001E2C4E" w:rsidP="004C3B92">
      <w:pPr>
        <w:pStyle w:val="ListParagraph"/>
        <w:numPr>
          <w:ilvl w:val="0"/>
          <w:numId w:val="1"/>
        </w:numPr>
        <w:jc w:val="both"/>
        <w:rPr>
          <w:rFonts w:cstheme="minorHAnsi"/>
          <w:sz w:val="20"/>
          <w:szCs w:val="20"/>
        </w:rPr>
      </w:pPr>
      <w:proofErr w:type="gramStart"/>
      <w:r w:rsidRPr="00E20108">
        <w:rPr>
          <w:rFonts w:cstheme="minorHAnsi"/>
          <w:sz w:val="20"/>
          <w:szCs w:val="20"/>
        </w:rPr>
        <w:t xml:space="preserve">Ravi </w:t>
      </w:r>
      <w:r w:rsidR="004C3B92" w:rsidRPr="00E20108">
        <w:rPr>
          <w:rFonts w:cstheme="minorHAnsi"/>
          <w:sz w:val="20"/>
          <w:szCs w:val="20"/>
        </w:rPr>
        <w:t>,</w:t>
      </w:r>
      <w:proofErr w:type="gramEnd"/>
      <w:r w:rsidR="004C3B92" w:rsidRPr="00E20108">
        <w:rPr>
          <w:rFonts w:cstheme="minorHAnsi"/>
          <w:sz w:val="20"/>
          <w:szCs w:val="20"/>
        </w:rPr>
        <w:t xml:space="preserve"> only male child of a school teacher </w:t>
      </w:r>
    </w:p>
    <w:p w14:paraId="07D2C2BE" w14:textId="77777777" w:rsidR="004C3B92" w:rsidRPr="00E20108" w:rsidRDefault="004C3B92" w:rsidP="004C3B92">
      <w:pPr>
        <w:pStyle w:val="ListParagraph"/>
        <w:numPr>
          <w:ilvl w:val="0"/>
          <w:numId w:val="1"/>
        </w:numPr>
        <w:jc w:val="both"/>
        <w:rPr>
          <w:rFonts w:cstheme="minorHAnsi"/>
          <w:sz w:val="20"/>
          <w:szCs w:val="20"/>
        </w:rPr>
      </w:pPr>
      <w:proofErr w:type="gramStart"/>
      <w:r w:rsidRPr="00E20108">
        <w:rPr>
          <w:rFonts w:cstheme="minorHAnsi"/>
          <w:sz w:val="20"/>
          <w:szCs w:val="20"/>
        </w:rPr>
        <w:t>Savitri ,</w:t>
      </w:r>
      <w:proofErr w:type="gramEnd"/>
      <w:r w:rsidRPr="00E20108">
        <w:rPr>
          <w:rFonts w:cstheme="minorHAnsi"/>
          <w:sz w:val="20"/>
          <w:szCs w:val="20"/>
        </w:rPr>
        <w:t xml:space="preserve"> the </w:t>
      </w:r>
      <w:r w:rsidR="001E2C4E" w:rsidRPr="00E20108">
        <w:rPr>
          <w:rFonts w:cstheme="minorHAnsi"/>
          <w:sz w:val="20"/>
          <w:szCs w:val="20"/>
        </w:rPr>
        <w:t xml:space="preserve"> second </w:t>
      </w:r>
      <w:r w:rsidRPr="00E20108">
        <w:rPr>
          <w:rFonts w:cstheme="minorHAnsi"/>
          <w:sz w:val="20"/>
          <w:szCs w:val="20"/>
        </w:rPr>
        <w:t>girl child of a political leader</w:t>
      </w:r>
    </w:p>
    <w:p w14:paraId="3B85A214" w14:textId="77777777" w:rsidR="001E2C4E" w:rsidRPr="00E20108" w:rsidRDefault="001E2C4E" w:rsidP="004C3B92">
      <w:pPr>
        <w:pStyle w:val="ListParagraph"/>
        <w:numPr>
          <w:ilvl w:val="0"/>
          <w:numId w:val="1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Mukesh, male child having fever </w:t>
      </w:r>
      <w:proofErr w:type="gramStart"/>
      <w:r w:rsidRPr="00E20108">
        <w:rPr>
          <w:rFonts w:cstheme="minorHAnsi"/>
          <w:sz w:val="20"/>
          <w:szCs w:val="20"/>
        </w:rPr>
        <w:t>since</w:t>
      </w:r>
      <w:proofErr w:type="gramEnd"/>
      <w:r w:rsidRPr="00E20108">
        <w:rPr>
          <w:rFonts w:cstheme="minorHAnsi"/>
          <w:sz w:val="20"/>
          <w:szCs w:val="20"/>
        </w:rPr>
        <w:t xml:space="preserve"> 2 days </w:t>
      </w:r>
    </w:p>
    <w:p w14:paraId="10A7B5CE" w14:textId="77777777" w:rsidR="001E2C4E" w:rsidRPr="00E20108" w:rsidRDefault="001E2C4E" w:rsidP="001E2C4E">
      <w:pPr>
        <w:pStyle w:val="ListParagraph"/>
        <w:ind w:left="1080"/>
        <w:jc w:val="both"/>
        <w:rPr>
          <w:rFonts w:cstheme="minorHAnsi"/>
          <w:sz w:val="20"/>
          <w:szCs w:val="20"/>
        </w:rPr>
      </w:pPr>
    </w:p>
    <w:p w14:paraId="0CF65FD4" w14:textId="77777777" w:rsidR="004C3B92" w:rsidRPr="00E20108" w:rsidRDefault="004C3B92" w:rsidP="004C3B92">
      <w:pPr>
        <w:pStyle w:val="ListParagraph"/>
        <w:numPr>
          <w:ilvl w:val="0"/>
          <w:numId w:val="6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A </w:t>
      </w:r>
      <w:proofErr w:type="gramStart"/>
      <w:r w:rsidRPr="00E20108">
        <w:rPr>
          <w:rFonts w:cstheme="minorHAnsi"/>
          <w:sz w:val="20"/>
          <w:szCs w:val="20"/>
        </w:rPr>
        <w:t>10 month old</w:t>
      </w:r>
      <w:proofErr w:type="gramEnd"/>
      <w:r w:rsidRPr="00E20108">
        <w:rPr>
          <w:rFonts w:cstheme="minorHAnsi"/>
          <w:sz w:val="20"/>
          <w:szCs w:val="20"/>
        </w:rPr>
        <w:t xml:space="preserve"> female child with 77 cm height and 6 Kg weight is having diarrhea and is unable to drink or be breastfed. How will you respond? </w:t>
      </w:r>
    </w:p>
    <w:p w14:paraId="62C70023" w14:textId="77777777" w:rsidR="004C3B92" w:rsidRPr="00E20108" w:rsidRDefault="004C3B92" w:rsidP="004C3B92">
      <w:pPr>
        <w:pStyle w:val="ListParagraph"/>
        <w:numPr>
          <w:ilvl w:val="0"/>
          <w:numId w:val="2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Give THR to the child</w:t>
      </w:r>
    </w:p>
    <w:p w14:paraId="075D1A6E" w14:textId="77777777" w:rsidR="004C3B92" w:rsidRPr="00E20108" w:rsidRDefault="004C3B92" w:rsidP="004C3B92">
      <w:pPr>
        <w:pStyle w:val="ListParagraph"/>
        <w:numPr>
          <w:ilvl w:val="0"/>
          <w:numId w:val="2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Register the child under CSAM activity</w:t>
      </w:r>
    </w:p>
    <w:p w14:paraId="19CBAE07" w14:textId="77777777" w:rsidR="00417CF4" w:rsidRPr="00B668E6" w:rsidRDefault="004C3B92" w:rsidP="00B668E6">
      <w:pPr>
        <w:pStyle w:val="ListParagraph"/>
        <w:numPr>
          <w:ilvl w:val="0"/>
          <w:numId w:val="2"/>
        </w:numPr>
        <w:jc w:val="both"/>
        <w:rPr>
          <w:rFonts w:cstheme="minorHAnsi"/>
          <w:b/>
          <w:bCs/>
          <w:sz w:val="20"/>
          <w:szCs w:val="20"/>
        </w:rPr>
      </w:pPr>
      <w:r w:rsidRPr="00E20108">
        <w:rPr>
          <w:rFonts w:cstheme="minorHAnsi"/>
          <w:b/>
          <w:bCs/>
          <w:sz w:val="20"/>
          <w:szCs w:val="20"/>
        </w:rPr>
        <w:t>Refer the child to the NRC</w:t>
      </w:r>
    </w:p>
    <w:p w14:paraId="35E001A2" w14:textId="77777777" w:rsidR="004C3B92" w:rsidRPr="00E20108" w:rsidRDefault="004C3B92" w:rsidP="004C3B92">
      <w:pPr>
        <w:pStyle w:val="ListParagraph"/>
        <w:numPr>
          <w:ilvl w:val="0"/>
          <w:numId w:val="6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A </w:t>
      </w:r>
      <w:proofErr w:type="gramStart"/>
      <w:r w:rsidRPr="00E20108">
        <w:rPr>
          <w:rFonts w:cstheme="minorHAnsi"/>
          <w:sz w:val="20"/>
          <w:szCs w:val="20"/>
        </w:rPr>
        <w:t>36 month old</w:t>
      </w:r>
      <w:proofErr w:type="gramEnd"/>
      <w:r w:rsidRPr="00E20108">
        <w:rPr>
          <w:rFonts w:cstheme="minorHAnsi"/>
          <w:sz w:val="20"/>
          <w:szCs w:val="20"/>
        </w:rPr>
        <w:t xml:space="preserve"> </w:t>
      </w:r>
      <w:r w:rsidR="00B668E6">
        <w:rPr>
          <w:rFonts w:cstheme="minorHAnsi"/>
          <w:sz w:val="20"/>
          <w:szCs w:val="20"/>
        </w:rPr>
        <w:t xml:space="preserve">normal </w:t>
      </w:r>
      <w:r w:rsidRPr="00E20108">
        <w:rPr>
          <w:rFonts w:cstheme="minorHAnsi"/>
          <w:sz w:val="20"/>
          <w:szCs w:val="20"/>
        </w:rPr>
        <w:t xml:space="preserve">male child is having severe diarrhea. How will you respond?  </w:t>
      </w:r>
      <w:r w:rsidRPr="00E20108">
        <w:rPr>
          <w:rFonts w:cstheme="minorHAnsi"/>
          <w:sz w:val="20"/>
          <w:szCs w:val="20"/>
        </w:rPr>
        <w:tab/>
      </w:r>
    </w:p>
    <w:p w14:paraId="6DAB7B71" w14:textId="77777777" w:rsidR="004C3B92" w:rsidRPr="00E20108" w:rsidRDefault="004C3B92" w:rsidP="004C3B92">
      <w:pPr>
        <w:pStyle w:val="ListParagraph"/>
        <w:numPr>
          <w:ilvl w:val="0"/>
          <w:numId w:val="3"/>
        </w:numPr>
        <w:jc w:val="both"/>
        <w:rPr>
          <w:rFonts w:cstheme="minorHAnsi"/>
          <w:b/>
          <w:bCs/>
          <w:sz w:val="20"/>
          <w:szCs w:val="20"/>
        </w:rPr>
      </w:pPr>
      <w:r w:rsidRPr="00E20108">
        <w:rPr>
          <w:rFonts w:cstheme="minorHAnsi"/>
          <w:b/>
          <w:bCs/>
          <w:sz w:val="20"/>
          <w:szCs w:val="20"/>
        </w:rPr>
        <w:t>Give ORS to the child</w:t>
      </w:r>
    </w:p>
    <w:p w14:paraId="66AB84DA" w14:textId="77777777" w:rsidR="004C3B92" w:rsidRPr="00E20108" w:rsidRDefault="004C3B92" w:rsidP="004C3B92">
      <w:pPr>
        <w:pStyle w:val="ListParagraph"/>
        <w:numPr>
          <w:ilvl w:val="0"/>
          <w:numId w:val="3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Register the child under CSAM activity</w:t>
      </w:r>
    </w:p>
    <w:p w14:paraId="5D148120" w14:textId="77777777" w:rsidR="004C3B92" w:rsidRPr="00E20108" w:rsidRDefault="004C3B92" w:rsidP="004C3B92">
      <w:pPr>
        <w:pStyle w:val="ListParagraph"/>
        <w:numPr>
          <w:ilvl w:val="0"/>
          <w:numId w:val="3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Refer the child to the NRC</w:t>
      </w:r>
    </w:p>
    <w:p w14:paraId="76AA91F9" w14:textId="77777777" w:rsidR="00417CF4" w:rsidRPr="00E20108" w:rsidRDefault="00417CF4" w:rsidP="004C3B92">
      <w:pPr>
        <w:pStyle w:val="ListParagraph"/>
        <w:numPr>
          <w:ilvl w:val="0"/>
          <w:numId w:val="3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This child can be classified under MAM.</w:t>
      </w:r>
    </w:p>
    <w:p w14:paraId="08AEE623" w14:textId="77777777" w:rsidR="004C3B92" w:rsidRDefault="004C3B92" w:rsidP="004C3B92">
      <w:pPr>
        <w:pStyle w:val="ListParagraph"/>
        <w:numPr>
          <w:ilvl w:val="0"/>
          <w:numId w:val="6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 Which is the</w:t>
      </w:r>
      <w:r w:rsidR="00417CF4" w:rsidRPr="00E20108">
        <w:rPr>
          <w:rFonts w:cstheme="minorHAnsi"/>
          <w:sz w:val="20"/>
          <w:szCs w:val="20"/>
        </w:rPr>
        <w:t xml:space="preserve"> following </w:t>
      </w:r>
      <w:r w:rsidR="00EF27AD" w:rsidRPr="00E20108">
        <w:rPr>
          <w:rFonts w:cstheme="minorHAnsi"/>
          <w:sz w:val="20"/>
          <w:szCs w:val="20"/>
        </w:rPr>
        <w:t>depicted instrument</w:t>
      </w:r>
      <w:r w:rsidR="00417CF4" w:rsidRPr="00E20108">
        <w:rPr>
          <w:rFonts w:cstheme="minorHAnsi"/>
          <w:sz w:val="20"/>
          <w:szCs w:val="20"/>
        </w:rPr>
        <w:t xml:space="preserve"> will be </w:t>
      </w:r>
      <w:r w:rsidRPr="00E20108">
        <w:rPr>
          <w:rFonts w:cstheme="minorHAnsi"/>
          <w:sz w:val="20"/>
          <w:szCs w:val="20"/>
        </w:rPr>
        <w:t xml:space="preserve">used to </w:t>
      </w:r>
      <w:r w:rsidR="00EF27AD" w:rsidRPr="00E20108">
        <w:rPr>
          <w:rFonts w:cstheme="minorHAnsi"/>
          <w:sz w:val="20"/>
          <w:szCs w:val="20"/>
        </w:rPr>
        <w:t>measure the</w:t>
      </w:r>
      <w:r w:rsidRPr="00E20108">
        <w:rPr>
          <w:rFonts w:cstheme="minorHAnsi"/>
          <w:sz w:val="20"/>
          <w:szCs w:val="20"/>
        </w:rPr>
        <w:t xml:space="preserve"> height of a </w:t>
      </w:r>
      <w:proofErr w:type="gramStart"/>
      <w:r w:rsidRPr="00E20108">
        <w:rPr>
          <w:rFonts w:cstheme="minorHAnsi"/>
          <w:sz w:val="20"/>
          <w:szCs w:val="20"/>
        </w:rPr>
        <w:t>6 month old</w:t>
      </w:r>
      <w:proofErr w:type="gramEnd"/>
      <w:r w:rsidRPr="00E20108">
        <w:rPr>
          <w:rFonts w:cstheme="minorHAnsi"/>
          <w:sz w:val="20"/>
          <w:szCs w:val="20"/>
        </w:rPr>
        <w:t xml:space="preserve"> child? </w:t>
      </w:r>
      <w:r w:rsidR="00417CF4" w:rsidRPr="00E20108">
        <w:rPr>
          <w:rFonts w:cstheme="minorHAnsi"/>
          <w:sz w:val="20"/>
          <w:szCs w:val="20"/>
        </w:rPr>
        <w:t xml:space="preserve">(IMAGE ONLY) </w:t>
      </w:r>
    </w:p>
    <w:p w14:paraId="38BF76C0" w14:textId="77777777" w:rsidR="008C3994" w:rsidRDefault="008C3994" w:rsidP="008C3994">
      <w:pPr>
        <w:jc w:val="both"/>
        <w:rPr>
          <w:rFonts w:cstheme="minorHAnsi"/>
          <w:sz w:val="20"/>
          <w:szCs w:val="20"/>
        </w:rPr>
      </w:pPr>
    </w:p>
    <w:p w14:paraId="243B79C5" w14:textId="77777777" w:rsidR="008C3994" w:rsidRDefault="008C3994" w:rsidP="008C3994">
      <w:pPr>
        <w:jc w:val="both"/>
        <w:rPr>
          <w:rFonts w:cstheme="minorHAnsi"/>
          <w:sz w:val="20"/>
          <w:szCs w:val="20"/>
        </w:rPr>
      </w:pPr>
    </w:p>
    <w:p w14:paraId="18BB4220" w14:textId="77777777" w:rsidR="008C3994" w:rsidRDefault="008C3994" w:rsidP="008C3994">
      <w:pPr>
        <w:jc w:val="both"/>
        <w:rPr>
          <w:rFonts w:cstheme="minorHAnsi"/>
          <w:sz w:val="20"/>
          <w:szCs w:val="20"/>
        </w:rPr>
      </w:pPr>
    </w:p>
    <w:p w14:paraId="62E48B02" w14:textId="77777777" w:rsidR="008C3994" w:rsidRDefault="008C3994" w:rsidP="008C3994">
      <w:pPr>
        <w:jc w:val="both"/>
        <w:rPr>
          <w:rFonts w:cstheme="minorHAnsi"/>
          <w:sz w:val="20"/>
          <w:szCs w:val="20"/>
        </w:rPr>
      </w:pPr>
    </w:p>
    <w:p w14:paraId="74B5AD35" w14:textId="77777777" w:rsidR="008C3994" w:rsidRDefault="008C3994" w:rsidP="008C3994">
      <w:pPr>
        <w:jc w:val="both"/>
        <w:rPr>
          <w:rFonts w:cstheme="minorHAnsi"/>
          <w:sz w:val="20"/>
          <w:szCs w:val="20"/>
        </w:rPr>
      </w:pPr>
    </w:p>
    <w:p w14:paraId="78C2B027" w14:textId="77777777" w:rsidR="008C3994" w:rsidRDefault="008C3994" w:rsidP="008C3994">
      <w:pPr>
        <w:jc w:val="both"/>
        <w:rPr>
          <w:rFonts w:cstheme="minorHAnsi"/>
          <w:sz w:val="20"/>
          <w:szCs w:val="20"/>
        </w:rPr>
      </w:pPr>
    </w:p>
    <w:p w14:paraId="5FECC991" w14:textId="77777777" w:rsidR="008C3994" w:rsidRPr="008C3994" w:rsidRDefault="008C3994" w:rsidP="008C3994">
      <w:pPr>
        <w:jc w:val="both"/>
        <w:rPr>
          <w:rFonts w:cstheme="minorHAnsi"/>
          <w:sz w:val="20"/>
          <w:szCs w:val="20"/>
        </w:rPr>
      </w:pPr>
    </w:p>
    <w:tbl>
      <w:tblPr>
        <w:tblStyle w:val="TableGrid"/>
        <w:tblW w:w="8871" w:type="dxa"/>
        <w:tblInd w:w="720" w:type="dxa"/>
        <w:tblLook w:val="04A0" w:firstRow="1" w:lastRow="0" w:firstColumn="1" w:lastColumn="0" w:noHBand="0" w:noVBand="1"/>
      </w:tblPr>
      <w:tblGrid>
        <w:gridCol w:w="4540"/>
        <w:gridCol w:w="4331"/>
      </w:tblGrid>
      <w:tr w:rsidR="008C3994" w14:paraId="45FBE35D" w14:textId="77777777" w:rsidTr="008C3994">
        <w:trPr>
          <w:trHeight w:val="2900"/>
        </w:trPr>
        <w:tc>
          <w:tcPr>
            <w:tcW w:w="4540" w:type="dxa"/>
          </w:tcPr>
          <w:p w14:paraId="19FDB431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  <w:p w14:paraId="34F68096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F8E1137" wp14:editId="483736A8">
                  <wp:extent cx="2400300" cy="2400300"/>
                  <wp:effectExtent l="19050" t="0" r="0" b="0"/>
                  <wp:docPr id="6" name="Picture 1" descr="Image result for infantometer stadiome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age result for infantometer stadiomet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240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1" w:type="dxa"/>
          </w:tcPr>
          <w:p w14:paraId="6FAFCA97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  <w:r w:rsidRPr="008C3994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938B668" wp14:editId="5FBA726B">
                  <wp:extent cx="2000250" cy="2000250"/>
                  <wp:effectExtent l="19050" t="0" r="0" b="0"/>
                  <wp:docPr id="8" name="Picture 4" descr="Image result for stadiome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 result for stadiomet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2000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3994" w14:paraId="516902E7" w14:textId="77777777" w:rsidTr="008C3994">
        <w:trPr>
          <w:trHeight w:val="2273"/>
        </w:trPr>
        <w:tc>
          <w:tcPr>
            <w:tcW w:w="4540" w:type="dxa"/>
          </w:tcPr>
          <w:p w14:paraId="6B4E3ED3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  <w:p w14:paraId="33CD0EE7" w14:textId="77777777" w:rsidR="008C3994" w:rsidRDefault="008C3994" w:rsidP="008C3994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C3994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EC46D62" wp14:editId="20A4FB68">
                  <wp:extent cx="1533525" cy="1533525"/>
                  <wp:effectExtent l="19050" t="0" r="9525" b="0"/>
                  <wp:docPr id="9" name="Picture 7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elated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1533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C17D45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  <w:p w14:paraId="05EFB99B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31" w:type="dxa"/>
          </w:tcPr>
          <w:p w14:paraId="58B0143F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  <w:p w14:paraId="7605A3C7" w14:textId="77777777" w:rsidR="008C3994" w:rsidRDefault="008C3994" w:rsidP="008C3994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C3994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44D7E19" wp14:editId="5BEB838F">
                  <wp:extent cx="1831731" cy="1619250"/>
                  <wp:effectExtent l="19050" t="0" r="0" b="0"/>
                  <wp:docPr id="11" name="Picture 10" descr="Image result for BP instrument anganwad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mage result for BP instrument anganwad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2991" cy="1620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A12A44" w14:textId="77777777" w:rsidR="008C3994" w:rsidRDefault="008C3994" w:rsidP="008C3994">
      <w:pPr>
        <w:pStyle w:val="ListParagraph"/>
        <w:jc w:val="both"/>
        <w:rPr>
          <w:rFonts w:cstheme="minorHAnsi"/>
          <w:sz w:val="20"/>
          <w:szCs w:val="20"/>
        </w:rPr>
      </w:pPr>
    </w:p>
    <w:p w14:paraId="75DF3E14" w14:textId="77777777" w:rsidR="00B31FAE" w:rsidRDefault="00B31FAE" w:rsidP="00B31FAE">
      <w:pPr>
        <w:pStyle w:val="ListParagraph"/>
        <w:ind w:left="1080"/>
        <w:jc w:val="both"/>
        <w:rPr>
          <w:rFonts w:cstheme="minorHAnsi"/>
          <w:sz w:val="20"/>
          <w:szCs w:val="20"/>
        </w:rPr>
      </w:pPr>
    </w:p>
    <w:p w14:paraId="105D7B22" w14:textId="77777777" w:rsidR="004C3B92" w:rsidRPr="008C3994" w:rsidRDefault="004C3B92" w:rsidP="008C3994">
      <w:pPr>
        <w:pStyle w:val="ListParagraph"/>
        <w:numPr>
          <w:ilvl w:val="0"/>
          <w:numId w:val="6"/>
        </w:numPr>
        <w:jc w:val="both"/>
        <w:rPr>
          <w:rFonts w:cstheme="minorHAnsi"/>
          <w:sz w:val="20"/>
          <w:szCs w:val="20"/>
        </w:rPr>
      </w:pPr>
      <w:r w:rsidRPr="008C3994">
        <w:rPr>
          <w:rFonts w:cstheme="minorHAnsi"/>
          <w:sz w:val="20"/>
          <w:szCs w:val="20"/>
        </w:rPr>
        <w:t xml:space="preserve">Which is the instrument used to measure the weight of a </w:t>
      </w:r>
      <w:proofErr w:type="gramStart"/>
      <w:r w:rsidRPr="008C3994">
        <w:rPr>
          <w:rFonts w:cstheme="minorHAnsi"/>
          <w:sz w:val="20"/>
          <w:szCs w:val="20"/>
        </w:rPr>
        <w:t>15 month old</w:t>
      </w:r>
      <w:proofErr w:type="gramEnd"/>
      <w:r w:rsidRPr="008C3994">
        <w:rPr>
          <w:rFonts w:cstheme="minorHAnsi"/>
          <w:sz w:val="20"/>
          <w:szCs w:val="20"/>
        </w:rPr>
        <w:t xml:space="preserve"> child? </w:t>
      </w:r>
      <w:r w:rsidR="00417CF4" w:rsidRPr="008C3994">
        <w:rPr>
          <w:rFonts w:cstheme="minorHAnsi"/>
          <w:sz w:val="20"/>
          <w:szCs w:val="20"/>
        </w:rPr>
        <w:t>(IMAGE only)</w:t>
      </w:r>
    </w:p>
    <w:tbl>
      <w:tblPr>
        <w:tblStyle w:val="TableGrid"/>
        <w:tblW w:w="9648" w:type="dxa"/>
        <w:tblInd w:w="720" w:type="dxa"/>
        <w:tblLook w:val="04A0" w:firstRow="1" w:lastRow="0" w:firstColumn="1" w:lastColumn="0" w:noHBand="0" w:noVBand="1"/>
      </w:tblPr>
      <w:tblGrid>
        <w:gridCol w:w="3258"/>
        <w:gridCol w:w="3330"/>
        <w:gridCol w:w="3060"/>
      </w:tblGrid>
      <w:tr w:rsidR="008C3994" w14:paraId="27F54A06" w14:textId="77777777" w:rsidTr="008C3994">
        <w:tc>
          <w:tcPr>
            <w:tcW w:w="3258" w:type="dxa"/>
          </w:tcPr>
          <w:p w14:paraId="6D49702F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  <w:r w:rsidRPr="008C3994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522F62A" wp14:editId="594A94B4">
                  <wp:extent cx="1600200" cy="1600200"/>
                  <wp:effectExtent l="19050" t="0" r="0" b="0"/>
                  <wp:docPr id="13" name="Picture 4" descr="Image result for stadiome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 result for stadiomet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1600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61BB0D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  <w:p w14:paraId="0151C4DB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8F9C4F3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  <w:r w:rsidRPr="008C3994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1D37A984" wp14:editId="7B6EE48C">
                  <wp:extent cx="1533525" cy="1533525"/>
                  <wp:effectExtent l="19050" t="0" r="9525" b="0"/>
                  <wp:docPr id="14" name="Picture 7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elated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1533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61056B61" w14:textId="77777777" w:rsidR="008C3994" w:rsidRDefault="008C3994" w:rsidP="008C3994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</w:rPr>
            </w:pPr>
            <w:r w:rsidRPr="008C3994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6842C685" wp14:editId="64C6B94D">
                  <wp:extent cx="1600200" cy="1414577"/>
                  <wp:effectExtent l="19050" t="0" r="0" b="0"/>
                  <wp:docPr id="15" name="Picture 10" descr="Image result for BP instrument anganwad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mage result for BP instrument anganwad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3867" cy="14178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257D3C" w14:textId="77777777" w:rsidR="008C3994" w:rsidRPr="008C3994" w:rsidRDefault="008C3994" w:rsidP="008C3994">
      <w:pPr>
        <w:pStyle w:val="ListParagraph"/>
        <w:jc w:val="both"/>
        <w:rPr>
          <w:rFonts w:cstheme="minorHAnsi"/>
          <w:sz w:val="20"/>
          <w:szCs w:val="20"/>
        </w:rPr>
      </w:pPr>
    </w:p>
    <w:p w14:paraId="21420AFD" w14:textId="77777777" w:rsidR="00B31FAE" w:rsidRDefault="00B31FAE" w:rsidP="004C3B92">
      <w:pPr>
        <w:spacing w:after="0"/>
        <w:ind w:left="72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</w:t>
      </w:r>
    </w:p>
    <w:p w14:paraId="7DAC5B7B" w14:textId="77777777" w:rsidR="00B31FAE" w:rsidRDefault="00B31FAE" w:rsidP="004C3B92">
      <w:pPr>
        <w:spacing w:after="0"/>
        <w:ind w:left="720"/>
        <w:jc w:val="both"/>
        <w:rPr>
          <w:rFonts w:cstheme="minorHAnsi"/>
          <w:sz w:val="20"/>
          <w:szCs w:val="20"/>
        </w:rPr>
      </w:pPr>
    </w:p>
    <w:p w14:paraId="583E7A23" w14:textId="77777777" w:rsidR="00B31FAE" w:rsidRDefault="00B31FAE" w:rsidP="004C3B92">
      <w:pPr>
        <w:spacing w:after="0"/>
        <w:ind w:left="720"/>
        <w:jc w:val="both"/>
        <w:rPr>
          <w:rFonts w:cstheme="minorHAnsi"/>
          <w:sz w:val="20"/>
          <w:szCs w:val="20"/>
        </w:rPr>
      </w:pPr>
    </w:p>
    <w:p w14:paraId="6FE085AD" w14:textId="77777777" w:rsidR="008C3994" w:rsidRDefault="008C3994" w:rsidP="004C3B92">
      <w:pPr>
        <w:spacing w:after="0"/>
        <w:ind w:left="720"/>
        <w:jc w:val="both"/>
        <w:rPr>
          <w:rFonts w:cstheme="minorHAnsi"/>
          <w:sz w:val="20"/>
          <w:szCs w:val="20"/>
        </w:rPr>
      </w:pPr>
    </w:p>
    <w:p w14:paraId="13752C72" w14:textId="77777777" w:rsidR="00B31FAE" w:rsidRDefault="00B31FAE" w:rsidP="004C3B92">
      <w:pPr>
        <w:spacing w:after="0"/>
        <w:ind w:left="720"/>
        <w:jc w:val="both"/>
        <w:rPr>
          <w:rFonts w:cstheme="minorHAnsi"/>
          <w:sz w:val="20"/>
          <w:szCs w:val="20"/>
        </w:rPr>
      </w:pPr>
    </w:p>
    <w:p w14:paraId="1136C8CA" w14:textId="77777777" w:rsidR="004C3B92" w:rsidRPr="00E20108" w:rsidRDefault="004C3B92" w:rsidP="00B31FAE">
      <w:pPr>
        <w:tabs>
          <w:tab w:val="left" w:pos="360"/>
        </w:tabs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lastRenderedPageBreak/>
        <w:t xml:space="preserve">6.  Which is the correct order for measuring the height of a </w:t>
      </w:r>
      <w:proofErr w:type="gramStart"/>
      <w:r w:rsidRPr="00E20108">
        <w:rPr>
          <w:rFonts w:cstheme="minorHAnsi"/>
          <w:sz w:val="20"/>
          <w:szCs w:val="20"/>
        </w:rPr>
        <w:t>26 month old</w:t>
      </w:r>
      <w:proofErr w:type="gramEnd"/>
      <w:r w:rsidRPr="00E20108">
        <w:rPr>
          <w:rFonts w:cstheme="minorHAnsi"/>
          <w:sz w:val="20"/>
          <w:szCs w:val="20"/>
        </w:rPr>
        <w:t xml:space="preserve"> child?</w:t>
      </w:r>
    </w:p>
    <w:p w14:paraId="7DC1A9C6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a. let the child lie down on the board on his/her back, position head against the headboard,  </w:t>
      </w:r>
    </w:p>
    <w:p w14:paraId="099AFA35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    Knees and back straight, measure to the accuracy of 0.1 and note down the reading   </w:t>
      </w:r>
      <w:r w:rsidRPr="00E20108">
        <w:rPr>
          <w:rFonts w:cstheme="minorHAnsi"/>
          <w:sz w:val="20"/>
          <w:szCs w:val="20"/>
        </w:rPr>
        <w:tab/>
      </w:r>
      <w:r w:rsidRPr="00E20108">
        <w:rPr>
          <w:rFonts w:cstheme="minorHAnsi"/>
          <w:sz w:val="20"/>
          <w:szCs w:val="20"/>
        </w:rPr>
        <w:tab/>
      </w:r>
    </w:p>
    <w:p w14:paraId="197D7EAD" w14:textId="77777777" w:rsidR="00B31FAE" w:rsidRPr="003C67AE" w:rsidRDefault="004C3B92" w:rsidP="00B31FAE">
      <w:pPr>
        <w:spacing w:after="0"/>
        <w:ind w:firstLine="720"/>
        <w:rPr>
          <w:rFonts w:cstheme="minorHAnsi"/>
          <w:b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b. </w:t>
      </w:r>
      <w:r w:rsidRPr="003C67AE">
        <w:rPr>
          <w:rFonts w:cstheme="minorHAnsi"/>
          <w:b/>
          <w:sz w:val="20"/>
          <w:szCs w:val="20"/>
        </w:rPr>
        <w:t xml:space="preserve">Remove their shoes, make the child stand against the stadiometer, </w:t>
      </w:r>
      <w:r w:rsidR="00B31FAE" w:rsidRPr="003C67AE">
        <w:rPr>
          <w:rFonts w:cstheme="minorHAnsi"/>
          <w:b/>
          <w:sz w:val="20"/>
          <w:szCs w:val="20"/>
        </w:rPr>
        <w:t>Keep the</w:t>
      </w:r>
      <w:r w:rsidRPr="003C67AE">
        <w:rPr>
          <w:rFonts w:cstheme="minorHAnsi"/>
          <w:b/>
          <w:sz w:val="20"/>
          <w:szCs w:val="20"/>
        </w:rPr>
        <w:t xml:space="preserve"> knees together and </w:t>
      </w:r>
      <w:r w:rsidR="00B31FAE" w:rsidRPr="003C67AE">
        <w:rPr>
          <w:rFonts w:cstheme="minorHAnsi"/>
          <w:b/>
          <w:sz w:val="20"/>
          <w:szCs w:val="20"/>
        </w:rPr>
        <w:t xml:space="preserve">   </w:t>
      </w:r>
    </w:p>
    <w:p w14:paraId="7E7167E5" w14:textId="77777777" w:rsidR="003C67AE" w:rsidRDefault="00B31FAE" w:rsidP="003C67AE">
      <w:pPr>
        <w:spacing w:after="0"/>
        <w:ind w:firstLine="720"/>
        <w:rPr>
          <w:rFonts w:cstheme="minorHAnsi"/>
          <w:b/>
          <w:sz w:val="20"/>
          <w:szCs w:val="20"/>
        </w:rPr>
      </w:pPr>
      <w:r w:rsidRPr="003C67AE">
        <w:rPr>
          <w:rFonts w:cstheme="minorHAnsi"/>
          <w:b/>
          <w:sz w:val="20"/>
          <w:szCs w:val="20"/>
        </w:rPr>
        <w:t xml:space="preserve">    Straight</w:t>
      </w:r>
      <w:r w:rsidR="004C3B92" w:rsidRPr="003C67AE">
        <w:rPr>
          <w:rFonts w:cstheme="minorHAnsi"/>
          <w:b/>
          <w:sz w:val="20"/>
          <w:szCs w:val="20"/>
        </w:rPr>
        <w:t>, Keep the child’s head straig</w:t>
      </w:r>
      <w:r w:rsidRPr="003C67AE">
        <w:rPr>
          <w:rFonts w:cstheme="minorHAnsi"/>
          <w:b/>
          <w:sz w:val="20"/>
          <w:szCs w:val="20"/>
        </w:rPr>
        <w:t xml:space="preserve">ht, Bring headpiece down onto </w:t>
      </w:r>
      <w:r w:rsidR="004C3B92" w:rsidRPr="003C67AE">
        <w:rPr>
          <w:rFonts w:cstheme="minorHAnsi"/>
          <w:b/>
          <w:sz w:val="20"/>
          <w:szCs w:val="20"/>
        </w:rPr>
        <w:t xml:space="preserve">the upper most point on the </w:t>
      </w:r>
      <w:r w:rsidR="003C67AE">
        <w:rPr>
          <w:rFonts w:cstheme="minorHAnsi"/>
          <w:b/>
          <w:sz w:val="20"/>
          <w:szCs w:val="20"/>
        </w:rPr>
        <w:t xml:space="preserve"> </w:t>
      </w:r>
    </w:p>
    <w:p w14:paraId="5FABAD1B" w14:textId="77777777" w:rsidR="00B31FAE" w:rsidRPr="003C67AE" w:rsidRDefault="003C67AE" w:rsidP="003C67AE">
      <w:pPr>
        <w:spacing w:after="0"/>
        <w:ind w:firstLine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    </w:t>
      </w:r>
      <w:r w:rsidR="004C3B92" w:rsidRPr="003C67AE">
        <w:rPr>
          <w:rFonts w:cstheme="minorHAnsi"/>
          <w:b/>
          <w:sz w:val="20"/>
          <w:szCs w:val="20"/>
        </w:rPr>
        <w:t xml:space="preserve">child's </w:t>
      </w:r>
      <w:r w:rsidR="00B31FAE" w:rsidRPr="003C67AE">
        <w:rPr>
          <w:rFonts w:cstheme="minorHAnsi"/>
          <w:b/>
          <w:sz w:val="20"/>
          <w:szCs w:val="20"/>
        </w:rPr>
        <w:t>Head</w:t>
      </w:r>
      <w:r w:rsidR="004C3B92" w:rsidRPr="003C67AE">
        <w:rPr>
          <w:rFonts w:cstheme="minorHAnsi"/>
          <w:b/>
          <w:sz w:val="20"/>
          <w:szCs w:val="20"/>
        </w:rPr>
        <w:t>, Record measurement to the last 0.1cm</w:t>
      </w:r>
    </w:p>
    <w:p w14:paraId="581CDAD2" w14:textId="77777777" w:rsidR="00B31FAE" w:rsidRDefault="00B31FAE" w:rsidP="00B31FAE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. </w:t>
      </w:r>
      <w:r w:rsidRPr="00B31FAE">
        <w:rPr>
          <w:rFonts w:cstheme="minorHAnsi"/>
          <w:sz w:val="20"/>
          <w:szCs w:val="20"/>
        </w:rPr>
        <w:t>Remove</w:t>
      </w:r>
      <w:r w:rsidR="004C3B92" w:rsidRPr="00B31FAE">
        <w:rPr>
          <w:rFonts w:cstheme="minorHAnsi"/>
          <w:sz w:val="20"/>
          <w:szCs w:val="20"/>
        </w:rPr>
        <w:t xml:space="preserve"> their shoes, make the child stand against the stadiometer, Keep the child’s head straigh</w:t>
      </w:r>
      <w:r w:rsidRPr="00B31FAE">
        <w:rPr>
          <w:rFonts w:cstheme="minorHAnsi"/>
          <w:sz w:val="20"/>
          <w:szCs w:val="20"/>
        </w:rPr>
        <w:t xml:space="preserve">t, Bring </w:t>
      </w:r>
    </w:p>
    <w:p w14:paraId="66038759" w14:textId="77777777" w:rsidR="004C3B92" w:rsidRPr="00B31FAE" w:rsidRDefault="00B31FAE" w:rsidP="00B31FAE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</w:t>
      </w:r>
      <w:r w:rsidRPr="00B31FAE">
        <w:rPr>
          <w:rFonts w:cstheme="minorHAnsi"/>
          <w:sz w:val="20"/>
          <w:szCs w:val="20"/>
        </w:rPr>
        <w:t xml:space="preserve">Headpiece down to the </w:t>
      </w:r>
      <w:r w:rsidR="004C3B92" w:rsidRPr="00B31FAE">
        <w:rPr>
          <w:rFonts w:cstheme="minorHAnsi"/>
          <w:sz w:val="20"/>
          <w:szCs w:val="20"/>
        </w:rPr>
        <w:t>tip of the hair, Record measurement to the last 0.01cm.</w:t>
      </w:r>
    </w:p>
    <w:p w14:paraId="306C521A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</w:p>
    <w:p w14:paraId="46967115" w14:textId="77777777" w:rsidR="0067383F" w:rsidRDefault="004C3B92" w:rsidP="00B36C4A">
      <w:pPr>
        <w:spacing w:after="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7.  If a new child has come to</w:t>
      </w:r>
      <w:r w:rsidR="00417CF4" w:rsidRPr="00E20108">
        <w:rPr>
          <w:rFonts w:cstheme="minorHAnsi"/>
          <w:sz w:val="20"/>
          <w:szCs w:val="20"/>
        </w:rPr>
        <w:t xml:space="preserve"> Anganwadi Center during CSAM session</w:t>
      </w:r>
      <w:r w:rsidR="0067383F">
        <w:rPr>
          <w:rFonts w:cstheme="minorHAnsi"/>
          <w:sz w:val="20"/>
          <w:szCs w:val="20"/>
        </w:rPr>
        <w:t xml:space="preserve">, how will you </w:t>
      </w:r>
      <w:r w:rsidRPr="00E20108">
        <w:rPr>
          <w:rFonts w:cstheme="minorHAnsi"/>
          <w:sz w:val="20"/>
          <w:szCs w:val="20"/>
        </w:rPr>
        <w:t xml:space="preserve">confirm the age of the </w:t>
      </w:r>
      <w:r w:rsidR="0067383F">
        <w:rPr>
          <w:rFonts w:cstheme="minorHAnsi"/>
          <w:sz w:val="20"/>
          <w:szCs w:val="20"/>
        </w:rPr>
        <w:t xml:space="preserve">  </w:t>
      </w:r>
    </w:p>
    <w:p w14:paraId="147D10F7" w14:textId="77777777" w:rsidR="004C3B92" w:rsidRPr="00E20108" w:rsidRDefault="0067383F" w:rsidP="0067383F">
      <w:pPr>
        <w:spacing w:after="0"/>
        <w:ind w:left="36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 </w:t>
      </w:r>
      <w:r w:rsidR="004C3B92" w:rsidRPr="00E20108">
        <w:rPr>
          <w:rFonts w:cstheme="minorHAnsi"/>
          <w:sz w:val="20"/>
          <w:szCs w:val="20"/>
        </w:rPr>
        <w:t>child.</w:t>
      </w:r>
    </w:p>
    <w:p w14:paraId="1D00A182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a. By measuring the height of the child</w:t>
      </w:r>
    </w:p>
    <w:p w14:paraId="3C40C088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b. By asking the mother</w:t>
      </w:r>
    </w:p>
    <w:p w14:paraId="1B27061D" w14:textId="77777777" w:rsidR="004C3B92" w:rsidRPr="003C67AE" w:rsidRDefault="004C3B92" w:rsidP="004C3B92">
      <w:pPr>
        <w:ind w:firstLine="720"/>
        <w:jc w:val="both"/>
        <w:rPr>
          <w:rFonts w:cstheme="minorHAnsi"/>
          <w:b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c. </w:t>
      </w:r>
      <w:r w:rsidRPr="003C67AE">
        <w:rPr>
          <w:rFonts w:cstheme="minorHAnsi"/>
          <w:b/>
          <w:sz w:val="20"/>
          <w:szCs w:val="20"/>
        </w:rPr>
        <w:t>By checking the birth certificate</w:t>
      </w:r>
    </w:p>
    <w:p w14:paraId="43223ECE" w14:textId="77777777" w:rsidR="004C3B92" w:rsidRPr="00E20108" w:rsidRDefault="004C3B92" w:rsidP="00B36C4A">
      <w:p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8. Which is the correct order for measuring the weight of an </w:t>
      </w:r>
      <w:proofErr w:type="gramStart"/>
      <w:r w:rsidRPr="00E20108">
        <w:rPr>
          <w:rFonts w:cstheme="minorHAnsi"/>
          <w:sz w:val="20"/>
          <w:szCs w:val="20"/>
        </w:rPr>
        <w:t>18 month old</w:t>
      </w:r>
      <w:proofErr w:type="gramEnd"/>
      <w:r w:rsidRPr="00E20108">
        <w:rPr>
          <w:rFonts w:cstheme="minorHAnsi"/>
          <w:sz w:val="20"/>
          <w:szCs w:val="20"/>
        </w:rPr>
        <w:t xml:space="preserve"> child?</w:t>
      </w:r>
    </w:p>
    <w:p w14:paraId="13D04E7D" w14:textId="77777777" w:rsidR="004C3B92" w:rsidRPr="003C67AE" w:rsidRDefault="004C3B92" w:rsidP="004C3B92">
      <w:pPr>
        <w:spacing w:after="0"/>
        <w:ind w:firstLine="720"/>
        <w:jc w:val="both"/>
        <w:rPr>
          <w:rFonts w:cstheme="minorHAnsi"/>
          <w:b/>
          <w:sz w:val="20"/>
          <w:szCs w:val="20"/>
        </w:rPr>
      </w:pPr>
      <w:r w:rsidRPr="00E20108">
        <w:rPr>
          <w:rFonts w:cstheme="minorHAnsi"/>
          <w:b/>
          <w:sz w:val="20"/>
          <w:szCs w:val="20"/>
        </w:rPr>
        <w:t>a</w:t>
      </w:r>
      <w:r w:rsidRPr="00E20108">
        <w:rPr>
          <w:rFonts w:cstheme="minorHAnsi"/>
          <w:sz w:val="20"/>
          <w:szCs w:val="20"/>
        </w:rPr>
        <w:t xml:space="preserve">. </w:t>
      </w:r>
      <w:r w:rsidRPr="003C67AE">
        <w:rPr>
          <w:rFonts w:cstheme="minorHAnsi"/>
          <w:b/>
          <w:sz w:val="20"/>
          <w:szCs w:val="20"/>
        </w:rPr>
        <w:t xml:space="preserve">Note the child’s age, Adjust the needle of the scale to zero, Put the child in the sling and hang   </w:t>
      </w:r>
    </w:p>
    <w:p w14:paraId="395FC93C" w14:textId="77777777" w:rsidR="004C3B92" w:rsidRPr="003C67AE" w:rsidRDefault="004C3B92" w:rsidP="004C3B92">
      <w:pPr>
        <w:spacing w:after="0"/>
        <w:ind w:firstLine="720"/>
        <w:jc w:val="both"/>
        <w:rPr>
          <w:rFonts w:cstheme="minorHAnsi"/>
          <w:b/>
          <w:sz w:val="20"/>
          <w:szCs w:val="20"/>
        </w:rPr>
      </w:pPr>
      <w:r w:rsidRPr="003C67AE">
        <w:rPr>
          <w:rFonts w:cstheme="minorHAnsi"/>
          <w:b/>
          <w:sz w:val="20"/>
          <w:szCs w:val="20"/>
        </w:rPr>
        <w:t xml:space="preserve">it on to the hook, </w:t>
      </w:r>
      <w:proofErr w:type="gramStart"/>
      <w:r w:rsidRPr="003C67AE">
        <w:rPr>
          <w:rFonts w:cstheme="minorHAnsi"/>
          <w:b/>
          <w:sz w:val="20"/>
          <w:szCs w:val="20"/>
        </w:rPr>
        <w:t>Make</w:t>
      </w:r>
      <w:proofErr w:type="gramEnd"/>
      <w:r w:rsidRPr="003C67AE">
        <w:rPr>
          <w:rFonts w:cstheme="minorHAnsi"/>
          <w:b/>
          <w:sz w:val="20"/>
          <w:szCs w:val="20"/>
        </w:rPr>
        <w:t xml:space="preserve"> sure the child’s feet are not touching the ground, Read the weight  </w:t>
      </w:r>
    </w:p>
    <w:p w14:paraId="2AB7C2A3" w14:textId="77777777" w:rsidR="004C3B92" w:rsidRPr="003C67AE" w:rsidRDefault="004C3B92" w:rsidP="004C3B92">
      <w:pPr>
        <w:spacing w:after="0"/>
        <w:ind w:firstLine="720"/>
        <w:jc w:val="both"/>
        <w:rPr>
          <w:rFonts w:cstheme="minorHAnsi"/>
          <w:b/>
          <w:sz w:val="20"/>
          <w:szCs w:val="20"/>
        </w:rPr>
      </w:pPr>
      <w:r w:rsidRPr="003C67AE">
        <w:rPr>
          <w:rFonts w:cstheme="minorHAnsi"/>
          <w:b/>
          <w:sz w:val="20"/>
          <w:szCs w:val="20"/>
        </w:rPr>
        <w:t>when the child is calm and the needle stops moving</w:t>
      </w:r>
    </w:p>
    <w:p w14:paraId="66B2B7C3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b/>
          <w:sz w:val="20"/>
          <w:szCs w:val="20"/>
        </w:rPr>
        <w:t>b</w:t>
      </w:r>
      <w:r w:rsidRPr="00E20108">
        <w:rPr>
          <w:rFonts w:cstheme="minorHAnsi"/>
          <w:sz w:val="20"/>
          <w:szCs w:val="20"/>
        </w:rPr>
        <w:t xml:space="preserve">. Note the child’s age, Adjust the needle of the scale to zero, Put the child in the sling and hang   </w:t>
      </w:r>
    </w:p>
    <w:p w14:paraId="714097CB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it on to the hook, </w:t>
      </w:r>
      <w:proofErr w:type="gramStart"/>
      <w:r w:rsidRPr="00E20108">
        <w:rPr>
          <w:rFonts w:cstheme="minorHAnsi"/>
          <w:sz w:val="20"/>
          <w:szCs w:val="20"/>
        </w:rPr>
        <w:t>Make</w:t>
      </w:r>
      <w:proofErr w:type="gramEnd"/>
      <w:r w:rsidRPr="00E20108">
        <w:rPr>
          <w:rFonts w:cstheme="minorHAnsi"/>
          <w:sz w:val="20"/>
          <w:szCs w:val="20"/>
        </w:rPr>
        <w:t xml:space="preserve"> sure the child’s feet are not touching the ground, hold on to the child  </w:t>
      </w:r>
    </w:p>
    <w:p w14:paraId="560C2C6C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for safety, Read the weight when the child is calm and the needle stops moving</w:t>
      </w:r>
    </w:p>
    <w:p w14:paraId="2C1117CF" w14:textId="77777777" w:rsidR="004C3B92" w:rsidRPr="00E20108" w:rsidRDefault="004C3B92" w:rsidP="004C3B92">
      <w:pPr>
        <w:spacing w:after="0"/>
        <w:ind w:left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b/>
          <w:sz w:val="20"/>
          <w:szCs w:val="20"/>
        </w:rPr>
        <w:t>c</w:t>
      </w:r>
      <w:r w:rsidRPr="00E20108">
        <w:rPr>
          <w:rFonts w:cstheme="minorHAnsi"/>
          <w:sz w:val="20"/>
          <w:szCs w:val="20"/>
        </w:rPr>
        <w:t xml:space="preserve">. Remove heavier clothes on the child, Adjust the needle of the scale to zero and make the child stand on the digital scale and note down the measurement. </w:t>
      </w:r>
    </w:p>
    <w:p w14:paraId="26CB1B3F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</w:r>
    </w:p>
    <w:p w14:paraId="58E0F875" w14:textId="77777777" w:rsidR="004C3B92" w:rsidRPr="00B36C4A" w:rsidRDefault="00B36C4A" w:rsidP="00B36C4A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9. </w:t>
      </w:r>
      <w:r w:rsidR="004C3B92" w:rsidRPr="00B36C4A">
        <w:rPr>
          <w:rFonts w:cstheme="minorHAnsi"/>
          <w:sz w:val="20"/>
          <w:szCs w:val="20"/>
        </w:rPr>
        <w:t xml:space="preserve">If a family has a history of SAM and </w:t>
      </w:r>
      <w:r w:rsidR="0067383F" w:rsidRPr="00B36C4A">
        <w:rPr>
          <w:rFonts w:cstheme="minorHAnsi"/>
          <w:sz w:val="20"/>
          <w:szCs w:val="20"/>
        </w:rPr>
        <w:t>the second</w:t>
      </w:r>
      <w:r w:rsidR="00A42809" w:rsidRPr="00B36C4A">
        <w:rPr>
          <w:rFonts w:cstheme="minorHAnsi"/>
          <w:sz w:val="20"/>
          <w:szCs w:val="20"/>
        </w:rPr>
        <w:t xml:space="preserve"> </w:t>
      </w:r>
      <w:r w:rsidR="0067383F" w:rsidRPr="00B36C4A">
        <w:rPr>
          <w:rFonts w:cstheme="minorHAnsi"/>
          <w:sz w:val="20"/>
          <w:szCs w:val="20"/>
        </w:rPr>
        <w:t>girl child (</w:t>
      </w:r>
      <w:r w:rsidR="00417CF4" w:rsidRPr="00B36C4A">
        <w:rPr>
          <w:rFonts w:cstheme="minorHAnsi"/>
          <w:sz w:val="20"/>
          <w:szCs w:val="20"/>
        </w:rPr>
        <w:t>1 year old</w:t>
      </w:r>
      <w:r w:rsidR="0067383F" w:rsidRPr="00B36C4A">
        <w:rPr>
          <w:rFonts w:cstheme="minorHAnsi"/>
          <w:sz w:val="20"/>
          <w:szCs w:val="20"/>
        </w:rPr>
        <w:t>) from</w:t>
      </w:r>
      <w:r w:rsidR="00A42809" w:rsidRPr="00B36C4A">
        <w:rPr>
          <w:rFonts w:cstheme="minorHAnsi"/>
          <w:sz w:val="20"/>
          <w:szCs w:val="20"/>
        </w:rPr>
        <w:t xml:space="preserve"> the same family is presented </w:t>
      </w:r>
      <w:r w:rsidR="0067383F" w:rsidRPr="00B36C4A">
        <w:rPr>
          <w:rFonts w:cstheme="minorHAnsi"/>
          <w:sz w:val="20"/>
          <w:szCs w:val="20"/>
        </w:rPr>
        <w:t xml:space="preserve">as normal, what will be your </w:t>
      </w:r>
      <w:r w:rsidR="004C3B92" w:rsidRPr="00B36C4A">
        <w:rPr>
          <w:rFonts w:cstheme="minorHAnsi"/>
          <w:sz w:val="20"/>
          <w:szCs w:val="20"/>
        </w:rPr>
        <w:t>response</w:t>
      </w:r>
      <w:r w:rsidR="0067383F" w:rsidRPr="00B36C4A">
        <w:rPr>
          <w:rFonts w:cstheme="minorHAnsi"/>
          <w:sz w:val="20"/>
          <w:szCs w:val="20"/>
        </w:rPr>
        <w:t xml:space="preserve">? </w:t>
      </w:r>
    </w:p>
    <w:p w14:paraId="49A87FAA" w14:textId="77777777" w:rsidR="004C3B92" w:rsidRPr="00E20108" w:rsidRDefault="004C3B92" w:rsidP="004C3B92">
      <w:pPr>
        <w:pStyle w:val="ListParagraph"/>
        <w:numPr>
          <w:ilvl w:val="0"/>
          <w:numId w:val="5"/>
        </w:numPr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Refer the child to the NRC</w:t>
      </w:r>
    </w:p>
    <w:p w14:paraId="60366A75" w14:textId="77777777" w:rsidR="004C3B92" w:rsidRPr="003C67AE" w:rsidRDefault="004C3B92" w:rsidP="004C3B92">
      <w:pPr>
        <w:pStyle w:val="ListParagraph"/>
        <w:numPr>
          <w:ilvl w:val="0"/>
          <w:numId w:val="5"/>
        </w:numPr>
        <w:jc w:val="both"/>
        <w:rPr>
          <w:rFonts w:cstheme="minorHAnsi"/>
          <w:sz w:val="20"/>
          <w:szCs w:val="20"/>
        </w:rPr>
      </w:pPr>
      <w:r w:rsidRPr="003C67AE">
        <w:rPr>
          <w:rFonts w:cstheme="minorHAnsi"/>
          <w:sz w:val="20"/>
          <w:szCs w:val="20"/>
        </w:rPr>
        <w:t xml:space="preserve"> Will make frequent visit to the family </w:t>
      </w:r>
    </w:p>
    <w:p w14:paraId="229EF235" w14:textId="77777777" w:rsidR="004C3B92" w:rsidRPr="003C67AE" w:rsidRDefault="004C3B92" w:rsidP="004C3B92">
      <w:pPr>
        <w:pStyle w:val="ListParagraph"/>
        <w:numPr>
          <w:ilvl w:val="0"/>
          <w:numId w:val="5"/>
        </w:numPr>
        <w:jc w:val="both"/>
        <w:rPr>
          <w:rFonts w:cstheme="minorHAnsi"/>
          <w:sz w:val="20"/>
          <w:szCs w:val="20"/>
        </w:rPr>
      </w:pPr>
      <w:r w:rsidRPr="003C67AE">
        <w:rPr>
          <w:rFonts w:cstheme="minorHAnsi"/>
          <w:sz w:val="20"/>
          <w:szCs w:val="20"/>
        </w:rPr>
        <w:t>Provide THR and monitor the feeding practices</w:t>
      </w:r>
    </w:p>
    <w:p w14:paraId="46BE9DB7" w14:textId="77777777" w:rsidR="004C3B92" w:rsidRPr="00B36C4A" w:rsidRDefault="00B36C4A" w:rsidP="00B36C4A">
      <w:pPr>
        <w:spacing w:after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0. </w:t>
      </w:r>
      <w:r w:rsidR="004C3B92" w:rsidRPr="00B36C4A">
        <w:rPr>
          <w:rFonts w:cstheme="minorHAnsi"/>
          <w:sz w:val="20"/>
          <w:szCs w:val="20"/>
        </w:rPr>
        <w:t xml:space="preserve">If a child under the intervention hasn’t gained the desired weight in two months’ time, what </w:t>
      </w:r>
      <w:r w:rsidR="00951AB9" w:rsidRPr="00B36C4A">
        <w:rPr>
          <w:rFonts w:cstheme="minorHAnsi"/>
          <w:sz w:val="20"/>
          <w:szCs w:val="20"/>
        </w:rPr>
        <w:t>will you</w:t>
      </w:r>
      <w:r w:rsidR="004C3B92" w:rsidRPr="00B36C4A">
        <w:rPr>
          <w:rFonts w:cstheme="minorHAnsi"/>
          <w:sz w:val="20"/>
          <w:szCs w:val="20"/>
        </w:rPr>
        <w:t xml:space="preserve"> do?</w:t>
      </w:r>
    </w:p>
    <w:p w14:paraId="19B553BE" w14:textId="77777777" w:rsidR="004C3B92" w:rsidRPr="00E20108" w:rsidRDefault="004C3B92" w:rsidP="004C3B92">
      <w:pPr>
        <w:spacing w:after="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Follow up the child every week</w:t>
      </w:r>
    </w:p>
    <w:p w14:paraId="5C5A66D4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b. Follow up the child every month</w:t>
      </w:r>
    </w:p>
    <w:p w14:paraId="1327C5CF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c. Provide more packets of THR</w:t>
      </w:r>
    </w:p>
    <w:p w14:paraId="77DC5429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</w:p>
    <w:p w14:paraId="5A95B16A" w14:textId="77777777" w:rsidR="004C3B92" w:rsidRPr="00E20108" w:rsidRDefault="004C3B92" w:rsidP="00B36C4A">
      <w:pPr>
        <w:spacing w:after="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11. If the growth band of the child is in the yellow </w:t>
      </w:r>
      <w:proofErr w:type="spellStart"/>
      <w:r w:rsidRPr="00E20108">
        <w:rPr>
          <w:rFonts w:cstheme="minorHAnsi"/>
          <w:sz w:val="20"/>
          <w:szCs w:val="20"/>
        </w:rPr>
        <w:t>colour</w:t>
      </w:r>
      <w:proofErr w:type="spellEnd"/>
      <w:r w:rsidRPr="00E20108">
        <w:rPr>
          <w:rFonts w:cstheme="minorHAnsi"/>
          <w:sz w:val="20"/>
          <w:szCs w:val="20"/>
        </w:rPr>
        <w:t>, what will you do?</w:t>
      </w:r>
    </w:p>
    <w:p w14:paraId="3BC4078D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a. Will register the child in the SAM category?</w:t>
      </w:r>
    </w:p>
    <w:p w14:paraId="6A62701B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b. Will monitor the child and feeding practices</w:t>
      </w:r>
    </w:p>
    <w:p w14:paraId="5D73AB60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c. Will provide more packets of THR</w:t>
      </w:r>
    </w:p>
    <w:p w14:paraId="39826D79" w14:textId="77777777" w:rsidR="004C3B92" w:rsidRPr="00E20108" w:rsidRDefault="004C3B92" w:rsidP="004C3B92">
      <w:pPr>
        <w:spacing w:after="0"/>
        <w:ind w:firstLine="720"/>
        <w:jc w:val="both"/>
        <w:rPr>
          <w:rFonts w:cstheme="minorHAnsi"/>
          <w:sz w:val="20"/>
          <w:szCs w:val="20"/>
        </w:rPr>
      </w:pPr>
    </w:p>
    <w:p w14:paraId="5BAE8E80" w14:textId="77777777" w:rsidR="004C3B92" w:rsidRPr="00B36C4A" w:rsidRDefault="00B36C4A" w:rsidP="00B36C4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2.</w:t>
      </w:r>
      <w:r w:rsidR="004C3B92" w:rsidRPr="00B36C4A">
        <w:rPr>
          <w:rFonts w:cstheme="minorHAnsi"/>
          <w:sz w:val="20"/>
          <w:szCs w:val="20"/>
        </w:rPr>
        <w:t xml:space="preserve">Parents of an </w:t>
      </w:r>
      <w:proofErr w:type="gramStart"/>
      <w:r w:rsidR="004C3B92" w:rsidRPr="00B36C4A">
        <w:rPr>
          <w:rFonts w:cstheme="minorHAnsi"/>
          <w:sz w:val="20"/>
          <w:szCs w:val="20"/>
        </w:rPr>
        <w:t>18 month old</w:t>
      </w:r>
      <w:proofErr w:type="gramEnd"/>
      <w:r w:rsidR="004C3B92" w:rsidRPr="00B36C4A">
        <w:rPr>
          <w:rFonts w:cstheme="minorHAnsi"/>
          <w:sz w:val="20"/>
          <w:szCs w:val="20"/>
        </w:rPr>
        <w:t xml:space="preserve"> female</w:t>
      </w:r>
      <w:r w:rsidR="00796FAE" w:rsidRPr="00B36C4A">
        <w:rPr>
          <w:rFonts w:cstheme="minorHAnsi"/>
          <w:sz w:val="20"/>
          <w:szCs w:val="20"/>
        </w:rPr>
        <w:t xml:space="preserve"> registered</w:t>
      </w:r>
      <w:r w:rsidR="00951AB9" w:rsidRPr="00B36C4A">
        <w:rPr>
          <w:rFonts w:cstheme="minorHAnsi"/>
          <w:sz w:val="20"/>
          <w:szCs w:val="20"/>
        </w:rPr>
        <w:t xml:space="preserve"> child having</w:t>
      </w:r>
      <w:r w:rsidR="00796FAE" w:rsidRPr="00B36C4A">
        <w:rPr>
          <w:rFonts w:cstheme="minorHAnsi"/>
          <w:sz w:val="20"/>
          <w:szCs w:val="20"/>
        </w:rPr>
        <w:t xml:space="preserve"> uncomplicated SAM </w:t>
      </w:r>
      <w:r w:rsidR="004C3B92" w:rsidRPr="00B36C4A">
        <w:rPr>
          <w:rFonts w:cstheme="minorHAnsi"/>
          <w:sz w:val="20"/>
          <w:szCs w:val="20"/>
        </w:rPr>
        <w:t xml:space="preserve">has been </w:t>
      </w:r>
      <w:r w:rsidR="00951AB9" w:rsidRPr="00B36C4A">
        <w:rPr>
          <w:rFonts w:cstheme="minorHAnsi"/>
          <w:sz w:val="20"/>
          <w:szCs w:val="20"/>
        </w:rPr>
        <w:t>denying to</w:t>
      </w:r>
      <w:r w:rsidR="004C3B92" w:rsidRPr="00B36C4A">
        <w:rPr>
          <w:rFonts w:cstheme="minorHAnsi"/>
          <w:sz w:val="20"/>
          <w:szCs w:val="20"/>
        </w:rPr>
        <w:t xml:space="preserve"> feed the child with THR, How will you respond to this?</w:t>
      </w:r>
    </w:p>
    <w:p w14:paraId="529DB2A5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Report to the supervisor</w:t>
      </w:r>
    </w:p>
    <w:p w14:paraId="06DB3E3C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lastRenderedPageBreak/>
        <w:tab/>
        <w:t>b. Will visit the child’s family, listen to their issues and try to educate them on the need</w:t>
      </w:r>
    </w:p>
    <w:p w14:paraId="23EF328E" w14:textId="77777777" w:rsidR="00E51504" w:rsidRDefault="004C3B92" w:rsidP="00E51504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c. Register the child in the SAM category</w:t>
      </w:r>
    </w:p>
    <w:p w14:paraId="2A733240" w14:textId="77777777" w:rsidR="00E51504" w:rsidRDefault="00A42809" w:rsidP="00951AB9">
      <w:pPr>
        <w:spacing w:after="0"/>
        <w:ind w:firstLine="72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d. Immediate intervene for correcting measure in a forceful way by calling the family to </w:t>
      </w:r>
      <w:proofErr w:type="spellStart"/>
      <w:r w:rsidRPr="00E20108">
        <w:rPr>
          <w:rFonts w:cstheme="minorHAnsi"/>
          <w:sz w:val="20"/>
          <w:szCs w:val="20"/>
        </w:rPr>
        <w:t>Aanganwadi</w:t>
      </w:r>
      <w:proofErr w:type="spellEnd"/>
    </w:p>
    <w:p w14:paraId="205B91BA" w14:textId="77777777" w:rsidR="00A42809" w:rsidRPr="00E20108" w:rsidRDefault="00E51504" w:rsidP="00E51504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               center</w:t>
      </w:r>
    </w:p>
    <w:p w14:paraId="73F24331" w14:textId="77777777" w:rsidR="004C3B92" w:rsidRPr="00E20108" w:rsidRDefault="004C3B92" w:rsidP="00B36C4A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13. Which option is correct in the identification of bilateral pitting oedema</w:t>
      </w:r>
    </w:p>
    <w:p w14:paraId="3008989A" w14:textId="77777777" w:rsidR="004C3B92" w:rsidRPr="00E20108" w:rsidRDefault="004C3B92" w:rsidP="004C3B92">
      <w:pPr>
        <w:spacing w:after="0"/>
        <w:ind w:left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a. Press one feet of the child for 10 seconds and check for pitting </w:t>
      </w:r>
    </w:p>
    <w:p w14:paraId="54D311B4" w14:textId="77777777" w:rsidR="004C3B92" w:rsidRPr="00E20108" w:rsidRDefault="004C3B92" w:rsidP="004C3B92">
      <w:pPr>
        <w:spacing w:after="0"/>
        <w:ind w:left="360" w:firstLine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b. Apply thump pressure on the child’s feet for 3 seconds and check for pitting</w:t>
      </w:r>
    </w:p>
    <w:p w14:paraId="405B045A" w14:textId="77777777" w:rsidR="004C3B92" w:rsidRPr="00E20108" w:rsidRDefault="004C3B92" w:rsidP="004C3B92">
      <w:pPr>
        <w:ind w:left="360" w:firstLine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c. Press both the feet of the child with both hands for 3 seconds and check for pitting</w:t>
      </w:r>
    </w:p>
    <w:p w14:paraId="7EC2C1FD" w14:textId="77777777" w:rsidR="004C3B92" w:rsidRPr="00E20108" w:rsidRDefault="004C3B92" w:rsidP="00B36C4A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14.  Tick which option is incorrect, if a child falls under the yellow or red zone in the growth chart</w:t>
      </w:r>
    </w:p>
    <w:p w14:paraId="10990A30" w14:textId="77777777" w:rsidR="004C3B92" w:rsidRPr="00E20108" w:rsidRDefault="004C3B92" w:rsidP="004C3B92">
      <w:pPr>
        <w:spacing w:after="0"/>
        <w:ind w:left="72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a. Inform the parents that their child's growth is slow for her/his age, Advise parents to </w:t>
      </w:r>
      <w:proofErr w:type="gramStart"/>
      <w:r w:rsidRPr="00E20108">
        <w:rPr>
          <w:rFonts w:cstheme="minorHAnsi"/>
          <w:sz w:val="20"/>
          <w:szCs w:val="20"/>
        </w:rPr>
        <w:t>pay  greater</w:t>
      </w:r>
      <w:proofErr w:type="gramEnd"/>
      <w:r w:rsidRPr="00E20108">
        <w:rPr>
          <w:rFonts w:cstheme="minorHAnsi"/>
          <w:sz w:val="20"/>
          <w:szCs w:val="20"/>
        </w:rPr>
        <w:t xml:space="preserve"> attention on correct feeding practices and maintaining hygiene and cleanliness for their child.</w:t>
      </w:r>
    </w:p>
    <w:p w14:paraId="5A288FE7" w14:textId="77777777" w:rsidR="004C3B92" w:rsidRPr="00E20108" w:rsidRDefault="004C3B92" w:rsidP="004C3B92">
      <w:pPr>
        <w:spacing w:after="0"/>
        <w:ind w:left="72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b. Refer the child to the NRC</w:t>
      </w:r>
    </w:p>
    <w:p w14:paraId="61258129" w14:textId="77777777" w:rsidR="004C3B92" w:rsidRPr="00E20108" w:rsidRDefault="004C3B92" w:rsidP="004C3B92">
      <w:pPr>
        <w:ind w:left="360" w:firstLine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c. If the child is sick or weak, refer the child to the nearest NRC.</w:t>
      </w:r>
    </w:p>
    <w:p w14:paraId="76D8DF7A" w14:textId="77777777" w:rsidR="00BC6599" w:rsidRDefault="004C3B92" w:rsidP="00B36C4A">
      <w:pPr>
        <w:spacing w:after="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15. If a SAM child, was staying at her mother’s home, which is </w:t>
      </w:r>
      <w:r w:rsidR="00BC6599">
        <w:rPr>
          <w:rFonts w:cstheme="minorHAnsi"/>
          <w:sz w:val="20"/>
          <w:szCs w:val="20"/>
        </w:rPr>
        <w:t xml:space="preserve">your duty station and have </w:t>
      </w:r>
      <w:r w:rsidRPr="00E20108">
        <w:rPr>
          <w:rFonts w:cstheme="minorHAnsi"/>
          <w:sz w:val="20"/>
          <w:szCs w:val="20"/>
        </w:rPr>
        <w:t xml:space="preserve">shifted her residence </w:t>
      </w:r>
      <w:r w:rsidR="00BC6599">
        <w:rPr>
          <w:rFonts w:cstheme="minorHAnsi"/>
          <w:sz w:val="20"/>
          <w:szCs w:val="20"/>
        </w:rPr>
        <w:t xml:space="preserve">  </w:t>
      </w:r>
    </w:p>
    <w:p w14:paraId="79024680" w14:textId="77777777" w:rsidR="004C3B92" w:rsidRPr="00E20108" w:rsidRDefault="00BC6599" w:rsidP="00BC6599">
      <w:pPr>
        <w:spacing w:after="0"/>
        <w:ind w:left="36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 </w:t>
      </w:r>
      <w:r w:rsidR="004C3B92" w:rsidRPr="00E20108">
        <w:rPr>
          <w:rFonts w:cstheme="minorHAnsi"/>
          <w:sz w:val="20"/>
          <w:szCs w:val="20"/>
        </w:rPr>
        <w:t xml:space="preserve">to her father’s job location, </w:t>
      </w:r>
      <w:proofErr w:type="gramStart"/>
      <w:r w:rsidR="004C3B92" w:rsidRPr="00E20108">
        <w:rPr>
          <w:rFonts w:cstheme="minorHAnsi"/>
          <w:sz w:val="20"/>
          <w:szCs w:val="20"/>
        </w:rPr>
        <w:t>How</w:t>
      </w:r>
      <w:proofErr w:type="gramEnd"/>
      <w:r w:rsidR="004C3B92" w:rsidRPr="00E20108">
        <w:rPr>
          <w:rFonts w:cstheme="minorHAnsi"/>
          <w:sz w:val="20"/>
          <w:szCs w:val="20"/>
        </w:rPr>
        <w:t xml:space="preserve"> will you respond?</w:t>
      </w:r>
    </w:p>
    <w:p w14:paraId="67578E04" w14:textId="77777777" w:rsidR="004C3B92" w:rsidRPr="00E20108" w:rsidRDefault="004C3B92" w:rsidP="004C3B92">
      <w:pPr>
        <w:spacing w:after="0"/>
        <w:ind w:left="36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Report it to the supervisor</w:t>
      </w:r>
    </w:p>
    <w:p w14:paraId="24F0107D" w14:textId="77777777" w:rsidR="004C3B92" w:rsidRPr="00E20108" w:rsidRDefault="004C3B92" w:rsidP="004C3B92">
      <w:pPr>
        <w:spacing w:after="0"/>
        <w:ind w:left="36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b. Report it to the NRC</w:t>
      </w:r>
    </w:p>
    <w:p w14:paraId="28B54781" w14:textId="77777777" w:rsidR="004C3B92" w:rsidRPr="00E20108" w:rsidRDefault="004C3B92" w:rsidP="004C3B92">
      <w:pPr>
        <w:ind w:left="360"/>
        <w:jc w:val="both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c. Report it to the concerned </w:t>
      </w:r>
      <w:proofErr w:type="spellStart"/>
      <w:r w:rsidRPr="00E20108">
        <w:rPr>
          <w:rFonts w:cstheme="minorHAnsi"/>
          <w:sz w:val="20"/>
          <w:szCs w:val="20"/>
        </w:rPr>
        <w:t>anganwadi</w:t>
      </w:r>
      <w:proofErr w:type="spellEnd"/>
      <w:r w:rsidRPr="00E20108">
        <w:rPr>
          <w:rFonts w:cstheme="minorHAnsi"/>
          <w:sz w:val="20"/>
          <w:szCs w:val="20"/>
        </w:rPr>
        <w:t xml:space="preserve"> at the child’s current residence.</w:t>
      </w:r>
    </w:p>
    <w:p w14:paraId="4D84ED44" w14:textId="77777777" w:rsidR="004C3B92" w:rsidRPr="00E20108" w:rsidRDefault="004C3B92" w:rsidP="00B36C4A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16. What is incorrect about conducting the appetite </w:t>
      </w:r>
      <w:r w:rsidR="00BC6599" w:rsidRPr="00E20108">
        <w:rPr>
          <w:rFonts w:cstheme="minorHAnsi"/>
          <w:sz w:val="20"/>
          <w:szCs w:val="20"/>
        </w:rPr>
        <w:t>test?</w:t>
      </w:r>
    </w:p>
    <w:p w14:paraId="7F8F1587" w14:textId="77777777" w:rsidR="004C3B92" w:rsidRPr="00E20108" w:rsidRDefault="004C3B92" w:rsidP="004C3B92">
      <w:pPr>
        <w:spacing w:after="0"/>
        <w:ind w:left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The mother has to wash her hands before feeding the child</w:t>
      </w:r>
    </w:p>
    <w:p w14:paraId="2F39D55A" w14:textId="77777777" w:rsidR="004C3B92" w:rsidRPr="00E20108" w:rsidRDefault="004C3B92" w:rsidP="004C3B92">
      <w:pPr>
        <w:spacing w:after="0"/>
        <w:ind w:left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b. The child needs to be forced to complete the therapeutic food</w:t>
      </w:r>
    </w:p>
    <w:p w14:paraId="58BABA88" w14:textId="77777777" w:rsidR="004C3B92" w:rsidRPr="00E20108" w:rsidRDefault="004C3B92" w:rsidP="004C3B92">
      <w:pPr>
        <w:ind w:left="36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c. It has to be made sure that the child was not fed for the last 2 hours.</w:t>
      </w:r>
    </w:p>
    <w:p w14:paraId="0E92CF46" w14:textId="77777777" w:rsidR="004C3B92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7</w:t>
      </w:r>
      <w:r w:rsidR="004C3B92" w:rsidRPr="00E20108">
        <w:rPr>
          <w:rFonts w:cstheme="minorHAnsi"/>
          <w:sz w:val="20"/>
          <w:szCs w:val="20"/>
        </w:rPr>
        <w:t>. Which of the following is a complicated SAM case</w:t>
      </w:r>
    </w:p>
    <w:p w14:paraId="31265811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Child having Severe Dehydration</w:t>
      </w:r>
    </w:p>
    <w:p w14:paraId="270D6163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b. </w:t>
      </w:r>
      <w:r w:rsidR="00F86D3B" w:rsidRPr="00E20108">
        <w:rPr>
          <w:rFonts w:cstheme="minorHAnsi"/>
          <w:sz w:val="20"/>
          <w:szCs w:val="20"/>
        </w:rPr>
        <w:t>appetite pass</w:t>
      </w:r>
    </w:p>
    <w:p w14:paraId="475DEB4E" w14:textId="77777777" w:rsidR="004C3B92" w:rsidRPr="00E20108" w:rsidRDefault="004C3B92" w:rsidP="004C3B92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c. Child with edema in one f</w:t>
      </w:r>
      <w:r w:rsidR="00F86D3B" w:rsidRPr="00E20108">
        <w:rPr>
          <w:rFonts w:cstheme="minorHAnsi"/>
          <w:sz w:val="20"/>
          <w:szCs w:val="20"/>
        </w:rPr>
        <w:t>oot</w:t>
      </w:r>
    </w:p>
    <w:p w14:paraId="7918EF17" w14:textId="77777777" w:rsidR="004C3B92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8</w:t>
      </w:r>
      <w:r w:rsidR="004C3B92" w:rsidRPr="00E20108">
        <w:rPr>
          <w:rFonts w:cstheme="minorHAnsi"/>
          <w:sz w:val="20"/>
          <w:szCs w:val="20"/>
        </w:rPr>
        <w:t>. If you identify that the THR provided to a family is being shared among the whole family, how will you respond in this scenario (Tick the most appropriate)</w:t>
      </w:r>
    </w:p>
    <w:p w14:paraId="4C994ACD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Communicate to the parents regarding the need to feed THR to the child</w:t>
      </w:r>
    </w:p>
    <w:p w14:paraId="2FD787A5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b. Provide more packets of THR to the family</w:t>
      </w:r>
      <w:r w:rsidR="00A42809" w:rsidRPr="00E20108">
        <w:rPr>
          <w:rFonts w:cstheme="minorHAnsi"/>
          <w:sz w:val="20"/>
          <w:szCs w:val="20"/>
        </w:rPr>
        <w:t xml:space="preserve"> as per family need </w:t>
      </w:r>
    </w:p>
    <w:p w14:paraId="7A7B915D" w14:textId="77777777" w:rsidR="004C3B92" w:rsidRPr="00E20108" w:rsidRDefault="004C3B92" w:rsidP="004C3B92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c. Will opt solely for monitored feeding of the child. </w:t>
      </w:r>
    </w:p>
    <w:p w14:paraId="7184A77A" w14:textId="77777777" w:rsidR="004C3B92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9</w:t>
      </w:r>
      <w:r w:rsidR="004C3B92" w:rsidRPr="00E20108">
        <w:rPr>
          <w:rFonts w:cstheme="minorHAnsi"/>
          <w:sz w:val="20"/>
          <w:szCs w:val="20"/>
        </w:rPr>
        <w:t xml:space="preserve">. If a nearby AWW is unable to screen the child due to her incapacity and you came to know about this, how </w:t>
      </w:r>
      <w:r w:rsidR="00A83127" w:rsidRPr="00E20108">
        <w:rPr>
          <w:rFonts w:cstheme="minorHAnsi"/>
          <w:sz w:val="20"/>
          <w:szCs w:val="20"/>
        </w:rPr>
        <w:t xml:space="preserve">should </w:t>
      </w:r>
      <w:r w:rsidR="004C3B92" w:rsidRPr="00E20108">
        <w:rPr>
          <w:rFonts w:cstheme="minorHAnsi"/>
          <w:sz w:val="20"/>
          <w:szCs w:val="20"/>
        </w:rPr>
        <w:t>you respond</w:t>
      </w:r>
      <w:r w:rsidR="00A83127" w:rsidRPr="00E20108">
        <w:rPr>
          <w:rFonts w:cstheme="minorHAnsi"/>
          <w:sz w:val="20"/>
          <w:szCs w:val="20"/>
        </w:rPr>
        <w:t xml:space="preserve"> except- </w:t>
      </w:r>
    </w:p>
    <w:p w14:paraId="0919D58E" w14:textId="77777777" w:rsidR="004C3B92" w:rsidRPr="00E20108" w:rsidRDefault="004C3B92" w:rsidP="004C3B92">
      <w:pPr>
        <w:spacing w:after="0"/>
        <w:ind w:left="72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a. Will communicate with the AWW and ask her to send the children to your </w:t>
      </w:r>
      <w:proofErr w:type="spellStart"/>
      <w:r w:rsidRPr="00E20108">
        <w:rPr>
          <w:rFonts w:cstheme="minorHAnsi"/>
          <w:sz w:val="20"/>
          <w:szCs w:val="20"/>
        </w:rPr>
        <w:t>centre</w:t>
      </w:r>
      <w:proofErr w:type="spellEnd"/>
      <w:r w:rsidRPr="00E20108">
        <w:rPr>
          <w:rFonts w:cstheme="minorHAnsi"/>
          <w:sz w:val="20"/>
          <w:szCs w:val="20"/>
        </w:rPr>
        <w:t xml:space="preserve"> for     screening</w:t>
      </w:r>
    </w:p>
    <w:p w14:paraId="3F226128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b. Will do nothing</w:t>
      </w:r>
      <w:r w:rsidR="00A83127" w:rsidRPr="00E20108">
        <w:rPr>
          <w:rFonts w:cstheme="minorHAnsi"/>
          <w:sz w:val="20"/>
          <w:szCs w:val="20"/>
        </w:rPr>
        <w:t xml:space="preserve"> as any intervention may create confusion at administrative level.</w:t>
      </w:r>
    </w:p>
    <w:p w14:paraId="24F61AB1" w14:textId="77777777" w:rsidR="00CE32AC" w:rsidRDefault="004C3B92" w:rsidP="00CE32AC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c. Report it to the superviso</w:t>
      </w:r>
      <w:r w:rsidR="00A83127" w:rsidRPr="00E20108">
        <w:rPr>
          <w:rFonts w:cstheme="minorHAnsi"/>
          <w:sz w:val="20"/>
          <w:szCs w:val="20"/>
        </w:rPr>
        <w:t>r</w:t>
      </w:r>
    </w:p>
    <w:p w14:paraId="106AC601" w14:textId="77777777" w:rsidR="00A83127" w:rsidRPr="00E20108" w:rsidRDefault="00F86D3B" w:rsidP="00CE32AC">
      <w:pPr>
        <w:ind w:firstLine="72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d. will facilitate the help of ASHA of that village</w:t>
      </w:r>
    </w:p>
    <w:p w14:paraId="6B3AD5B3" w14:textId="77777777" w:rsidR="004C3B92" w:rsidRPr="00E20108" w:rsidRDefault="00B36C4A" w:rsidP="004C3B92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20</w:t>
      </w:r>
      <w:r w:rsidR="004C3B92" w:rsidRPr="00E20108">
        <w:rPr>
          <w:rFonts w:cstheme="minorHAnsi"/>
          <w:sz w:val="20"/>
          <w:szCs w:val="20"/>
        </w:rPr>
        <w:t>. Identify the child and categorize whether SAM, MAM or Normal.</w:t>
      </w:r>
    </w:p>
    <w:p w14:paraId="4B251CDA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     </w:t>
      </w:r>
      <w:proofErr w:type="gramStart"/>
      <w:r w:rsidRPr="00E20108">
        <w:rPr>
          <w:rFonts w:cstheme="minorHAnsi"/>
          <w:sz w:val="20"/>
          <w:szCs w:val="20"/>
        </w:rPr>
        <w:t>11 month old</w:t>
      </w:r>
      <w:proofErr w:type="gramEnd"/>
      <w:r w:rsidRPr="00E20108">
        <w:rPr>
          <w:rFonts w:cstheme="minorHAnsi"/>
          <w:sz w:val="20"/>
          <w:szCs w:val="20"/>
        </w:rPr>
        <w:t xml:space="preserve"> male child with 60 cm height and 4.8 kg weight, No pitting edema but high fever </w:t>
      </w:r>
    </w:p>
    <w:p w14:paraId="69D0B587" w14:textId="77777777" w:rsidR="004C3B92" w:rsidRPr="00E20108" w:rsidRDefault="004C3B92" w:rsidP="004C3B92">
      <w:pPr>
        <w:pStyle w:val="ListParagraph"/>
        <w:numPr>
          <w:ilvl w:val="0"/>
          <w:numId w:val="9"/>
        </w:num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SAM</w:t>
      </w:r>
    </w:p>
    <w:p w14:paraId="06D0F030" w14:textId="77777777" w:rsidR="004C3B92" w:rsidRPr="00E20108" w:rsidRDefault="004C3B92" w:rsidP="004C3B92">
      <w:pPr>
        <w:pStyle w:val="ListParagraph"/>
        <w:numPr>
          <w:ilvl w:val="0"/>
          <w:numId w:val="9"/>
        </w:num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MAM</w:t>
      </w:r>
    </w:p>
    <w:p w14:paraId="189B0362" w14:textId="77777777" w:rsidR="004C3B92" w:rsidRPr="00E20108" w:rsidRDefault="004C3B92" w:rsidP="004C3B92">
      <w:pPr>
        <w:pStyle w:val="ListParagraph"/>
        <w:numPr>
          <w:ilvl w:val="0"/>
          <w:numId w:val="9"/>
        </w:num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>Normal</w:t>
      </w:r>
    </w:p>
    <w:p w14:paraId="0DDD84F2" w14:textId="77777777" w:rsidR="004C3B92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1</w:t>
      </w:r>
      <w:r w:rsidR="004C3B92" w:rsidRPr="00E20108">
        <w:rPr>
          <w:rFonts w:cstheme="minorHAnsi"/>
          <w:sz w:val="20"/>
          <w:szCs w:val="20"/>
        </w:rPr>
        <w:t>. Which of the following is correct regarding the THR supply?</w:t>
      </w:r>
    </w:p>
    <w:p w14:paraId="0641F030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a. 5 Packet of THR per week for </w:t>
      </w:r>
      <w:proofErr w:type="spellStart"/>
      <w:r w:rsidRPr="00E20108">
        <w:rPr>
          <w:rFonts w:cstheme="minorHAnsi"/>
          <w:sz w:val="20"/>
          <w:szCs w:val="20"/>
        </w:rPr>
        <w:t>shalini</w:t>
      </w:r>
      <w:proofErr w:type="spellEnd"/>
      <w:r w:rsidRPr="00E20108">
        <w:rPr>
          <w:rFonts w:cstheme="minorHAnsi"/>
          <w:sz w:val="20"/>
          <w:szCs w:val="20"/>
        </w:rPr>
        <w:t xml:space="preserve"> who weighs 10.5 KG</w:t>
      </w:r>
    </w:p>
    <w:p w14:paraId="2AA824BA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b. 2 Packet of THR per week for Aman who weighs 7 kg</w:t>
      </w:r>
    </w:p>
    <w:p w14:paraId="0F95AB65" w14:textId="77777777" w:rsidR="004C3B92" w:rsidRPr="00E20108" w:rsidRDefault="004C3B92" w:rsidP="004C3B92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c. 3 Packet of THR per week for </w:t>
      </w:r>
      <w:proofErr w:type="spellStart"/>
      <w:r w:rsidRPr="00E20108">
        <w:rPr>
          <w:rFonts w:cstheme="minorHAnsi"/>
          <w:sz w:val="20"/>
          <w:szCs w:val="20"/>
        </w:rPr>
        <w:t>Raziya</w:t>
      </w:r>
      <w:proofErr w:type="spellEnd"/>
      <w:r w:rsidRPr="00E20108">
        <w:rPr>
          <w:rFonts w:cstheme="minorHAnsi"/>
          <w:sz w:val="20"/>
          <w:szCs w:val="20"/>
        </w:rPr>
        <w:t xml:space="preserve"> who weighs 9 Kg</w:t>
      </w:r>
    </w:p>
    <w:p w14:paraId="7BDD0187" w14:textId="77777777" w:rsidR="004C3B92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2</w:t>
      </w:r>
      <w:r w:rsidR="004C3B92" w:rsidRPr="00E20108">
        <w:rPr>
          <w:rFonts w:cstheme="minorHAnsi"/>
          <w:sz w:val="20"/>
          <w:szCs w:val="20"/>
        </w:rPr>
        <w:t>. What is the frequency of follow up visit after discharge from CSAM intervention?</w:t>
      </w:r>
    </w:p>
    <w:p w14:paraId="68908EF4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a. Once very week</w:t>
      </w:r>
    </w:p>
    <w:p w14:paraId="0CC90AAC" w14:textId="77777777" w:rsidR="004C3B92" w:rsidRPr="00E20108" w:rsidRDefault="004C3B92" w:rsidP="004C3B92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b. Once every month</w:t>
      </w:r>
    </w:p>
    <w:p w14:paraId="17AB2EC5" w14:textId="77777777" w:rsidR="004C3B92" w:rsidRPr="00E20108" w:rsidRDefault="004C3B92" w:rsidP="004C3B92">
      <w:pPr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c. Once in every fifteen days</w:t>
      </w:r>
    </w:p>
    <w:p w14:paraId="1D2DFD95" w14:textId="77777777" w:rsidR="000C057F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3</w:t>
      </w:r>
      <w:r w:rsidR="000C057F" w:rsidRPr="00E20108">
        <w:rPr>
          <w:rFonts w:cstheme="minorHAnsi"/>
          <w:sz w:val="20"/>
          <w:szCs w:val="20"/>
        </w:rPr>
        <w:t>. If a child is under the CSAM intervention and you identify that the IFA and other medications are not given on correct dosage to the child. What will you do?</w:t>
      </w:r>
    </w:p>
    <w:p w14:paraId="0865F195" w14:textId="77777777" w:rsidR="000C057F" w:rsidRPr="00E20108" w:rsidRDefault="000C057F" w:rsidP="00F86D3B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a. Teach the mother/ the caretaker about the correct dosage of the medicine </w:t>
      </w:r>
    </w:p>
    <w:p w14:paraId="49F19A4D" w14:textId="77777777" w:rsidR="000C057F" w:rsidRPr="00E20108" w:rsidRDefault="000C057F" w:rsidP="00F86D3B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 xml:space="preserve">b. </w:t>
      </w:r>
      <w:r w:rsidR="00CE32AC" w:rsidRPr="00E20108">
        <w:rPr>
          <w:rFonts w:cstheme="minorHAnsi"/>
          <w:sz w:val="20"/>
          <w:szCs w:val="20"/>
        </w:rPr>
        <w:t>Supervised medication</w:t>
      </w:r>
      <w:r w:rsidR="00A83127" w:rsidRPr="00E20108">
        <w:rPr>
          <w:rFonts w:cstheme="minorHAnsi"/>
          <w:sz w:val="20"/>
          <w:szCs w:val="20"/>
        </w:rPr>
        <w:t xml:space="preserve"> to ensure correct dosage </w:t>
      </w:r>
    </w:p>
    <w:p w14:paraId="54B94627" w14:textId="77777777" w:rsidR="00F86D3B" w:rsidRPr="00E20108" w:rsidRDefault="000C057F" w:rsidP="00CE32AC">
      <w:pPr>
        <w:spacing w:after="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ab/>
        <w:t>c. Report to superviso</w:t>
      </w:r>
      <w:r w:rsidR="00987809" w:rsidRPr="00E20108">
        <w:rPr>
          <w:rFonts w:cstheme="minorHAnsi"/>
          <w:sz w:val="20"/>
          <w:szCs w:val="20"/>
        </w:rPr>
        <w:t>r</w:t>
      </w:r>
    </w:p>
    <w:p w14:paraId="62C51943" w14:textId="77777777" w:rsidR="00A83127" w:rsidRPr="00E20108" w:rsidRDefault="00A83127" w:rsidP="00F86D3B">
      <w:pPr>
        <w:ind w:firstLine="720"/>
        <w:rPr>
          <w:rFonts w:cstheme="minorHAnsi"/>
          <w:sz w:val="20"/>
          <w:szCs w:val="20"/>
        </w:rPr>
      </w:pPr>
      <w:r w:rsidRPr="00E20108">
        <w:rPr>
          <w:rFonts w:cstheme="minorHAnsi"/>
          <w:sz w:val="20"/>
          <w:szCs w:val="20"/>
        </w:rPr>
        <w:t xml:space="preserve">d All the above </w:t>
      </w:r>
    </w:p>
    <w:p w14:paraId="3E670A0A" w14:textId="77777777" w:rsidR="00586C5B" w:rsidRPr="00E20108" w:rsidRDefault="00B36C4A" w:rsidP="004C3B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4</w:t>
      </w:r>
      <w:r w:rsidR="00505544">
        <w:rPr>
          <w:rFonts w:cstheme="minorHAnsi"/>
          <w:sz w:val="20"/>
          <w:szCs w:val="20"/>
        </w:rPr>
        <w:t xml:space="preserve">. </w:t>
      </w:r>
      <w:r w:rsidR="00586C5B" w:rsidRPr="00E20108">
        <w:rPr>
          <w:rFonts w:cstheme="minorHAnsi"/>
          <w:sz w:val="20"/>
          <w:szCs w:val="20"/>
        </w:rPr>
        <w:t xml:space="preserve"> Please tick on the statement which is right-</w:t>
      </w:r>
    </w:p>
    <w:p w14:paraId="11F8EE4A" w14:textId="77777777" w:rsidR="00586C5B" w:rsidRDefault="00505544" w:rsidP="00505544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. </w:t>
      </w:r>
      <w:r w:rsidRPr="00E20108">
        <w:rPr>
          <w:rFonts w:cstheme="minorHAnsi"/>
          <w:sz w:val="20"/>
          <w:szCs w:val="20"/>
        </w:rPr>
        <w:t>wasting</w:t>
      </w:r>
      <w:r w:rsidR="00586C5B" w:rsidRPr="00E20108">
        <w:rPr>
          <w:rFonts w:cstheme="minorHAnsi"/>
          <w:sz w:val="20"/>
          <w:szCs w:val="20"/>
        </w:rPr>
        <w:t xml:space="preserve"> is </w:t>
      </w:r>
      <w:proofErr w:type="gramStart"/>
      <w:r w:rsidR="00586C5B" w:rsidRPr="00E20108">
        <w:rPr>
          <w:rFonts w:cstheme="minorHAnsi"/>
          <w:sz w:val="20"/>
          <w:szCs w:val="20"/>
        </w:rPr>
        <w:t>determined  in</w:t>
      </w:r>
      <w:proofErr w:type="gramEnd"/>
      <w:r w:rsidR="00586C5B" w:rsidRPr="00E20108">
        <w:rPr>
          <w:rFonts w:cstheme="minorHAnsi"/>
          <w:sz w:val="20"/>
          <w:szCs w:val="20"/>
        </w:rPr>
        <w:t xml:space="preserve"> reference to age.</w:t>
      </w:r>
    </w:p>
    <w:p w14:paraId="15DA3965" w14:textId="77777777" w:rsidR="00505544" w:rsidRDefault="00505544" w:rsidP="00505544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b. </w:t>
      </w:r>
      <w:r w:rsidR="00586C5B" w:rsidRPr="00E20108">
        <w:rPr>
          <w:rFonts w:cstheme="minorHAnsi"/>
          <w:sz w:val="20"/>
          <w:szCs w:val="20"/>
        </w:rPr>
        <w:t>Stunting is determined in reference to height.</w:t>
      </w:r>
    </w:p>
    <w:p w14:paraId="6FD8871E" w14:textId="77777777" w:rsidR="00505544" w:rsidRDefault="00505544" w:rsidP="00505544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. </w:t>
      </w:r>
      <w:r w:rsidR="00586C5B" w:rsidRPr="00E20108">
        <w:rPr>
          <w:rFonts w:cstheme="minorHAnsi"/>
          <w:sz w:val="20"/>
          <w:szCs w:val="20"/>
        </w:rPr>
        <w:t>Wasting denotes the pres</w:t>
      </w:r>
      <w:r>
        <w:rPr>
          <w:rFonts w:cstheme="minorHAnsi"/>
          <w:sz w:val="20"/>
          <w:szCs w:val="20"/>
        </w:rPr>
        <w:t>ent/ short time nutrition status</w:t>
      </w:r>
    </w:p>
    <w:p w14:paraId="60C48946" w14:textId="77777777" w:rsidR="00586C5B" w:rsidRPr="00E20108" w:rsidRDefault="00505544" w:rsidP="00B36C4A">
      <w:pPr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d. </w:t>
      </w:r>
      <w:r w:rsidRPr="00E20108">
        <w:rPr>
          <w:rFonts w:cstheme="minorHAnsi"/>
          <w:sz w:val="20"/>
          <w:szCs w:val="20"/>
        </w:rPr>
        <w:t>Stunting denotes</w:t>
      </w:r>
      <w:r w:rsidR="00586C5B" w:rsidRPr="00E20108">
        <w:rPr>
          <w:rFonts w:cstheme="minorHAnsi"/>
          <w:sz w:val="20"/>
          <w:szCs w:val="20"/>
        </w:rPr>
        <w:t xml:space="preserve"> the present/ sho</w:t>
      </w:r>
      <w:r>
        <w:rPr>
          <w:rFonts w:cstheme="minorHAnsi"/>
          <w:sz w:val="20"/>
          <w:szCs w:val="20"/>
        </w:rPr>
        <w:t>r</w:t>
      </w:r>
      <w:r w:rsidR="00586C5B" w:rsidRPr="00E20108">
        <w:rPr>
          <w:rFonts w:cstheme="minorHAnsi"/>
          <w:sz w:val="20"/>
          <w:szCs w:val="20"/>
        </w:rPr>
        <w:t>t time nutrition status.</w:t>
      </w:r>
    </w:p>
    <w:p w14:paraId="6ED33A8A" w14:textId="77777777" w:rsidR="00586C5B" w:rsidRPr="00E20108" w:rsidRDefault="00B36C4A" w:rsidP="00586C5B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5</w:t>
      </w:r>
      <w:r w:rsidR="00505544">
        <w:rPr>
          <w:rFonts w:cstheme="minorHAnsi"/>
          <w:sz w:val="20"/>
          <w:szCs w:val="20"/>
        </w:rPr>
        <w:t xml:space="preserve">. </w:t>
      </w:r>
      <w:r w:rsidR="001E2C4E" w:rsidRPr="00E20108">
        <w:rPr>
          <w:rFonts w:cstheme="minorHAnsi"/>
          <w:sz w:val="20"/>
          <w:szCs w:val="20"/>
        </w:rPr>
        <w:t xml:space="preserve"> Which of the following is not true for CSAM program.</w:t>
      </w:r>
    </w:p>
    <w:p w14:paraId="3879A07E" w14:textId="77777777" w:rsidR="001E2C4E" w:rsidRPr="00E20108" w:rsidRDefault="001F27D7" w:rsidP="001F27D7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. </w:t>
      </w:r>
      <w:r w:rsidRPr="00E20108">
        <w:rPr>
          <w:rFonts w:cstheme="minorHAnsi"/>
          <w:sz w:val="20"/>
          <w:szCs w:val="20"/>
        </w:rPr>
        <w:t>The</w:t>
      </w:r>
      <w:r w:rsidR="001E2C4E" w:rsidRPr="00E20108">
        <w:rPr>
          <w:rFonts w:cstheme="minorHAnsi"/>
          <w:sz w:val="20"/>
          <w:szCs w:val="20"/>
        </w:rPr>
        <w:t xml:space="preserve"> target group for CSAM program is 6 -59 months children</w:t>
      </w:r>
    </w:p>
    <w:p w14:paraId="2D0ECC07" w14:textId="77777777" w:rsidR="001F27D7" w:rsidRDefault="001F27D7" w:rsidP="001F27D7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b. CSAM session (</w:t>
      </w:r>
      <w:proofErr w:type="spellStart"/>
      <w:r w:rsidR="001E2C4E" w:rsidRPr="00E20108">
        <w:rPr>
          <w:rFonts w:cstheme="minorHAnsi"/>
          <w:sz w:val="20"/>
          <w:szCs w:val="20"/>
        </w:rPr>
        <w:t>satra</w:t>
      </w:r>
      <w:proofErr w:type="spellEnd"/>
      <w:r w:rsidR="001E2C4E" w:rsidRPr="00E20108">
        <w:rPr>
          <w:rFonts w:cstheme="minorHAnsi"/>
          <w:sz w:val="20"/>
          <w:szCs w:val="20"/>
        </w:rPr>
        <w:t>) will be run at sub-center.</w:t>
      </w:r>
    </w:p>
    <w:p w14:paraId="2BB6029C" w14:textId="77777777" w:rsidR="001F27D7" w:rsidRDefault="001F27D7" w:rsidP="001F27D7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. </w:t>
      </w:r>
      <w:r w:rsidR="001E2C4E" w:rsidRPr="00E20108">
        <w:rPr>
          <w:rFonts w:cstheme="minorHAnsi"/>
          <w:sz w:val="20"/>
          <w:szCs w:val="20"/>
        </w:rPr>
        <w:t xml:space="preserve">Registration will </w:t>
      </w:r>
      <w:r w:rsidR="009F2CA8" w:rsidRPr="00E20108">
        <w:rPr>
          <w:rFonts w:cstheme="minorHAnsi"/>
          <w:sz w:val="20"/>
          <w:szCs w:val="20"/>
        </w:rPr>
        <w:t xml:space="preserve">be done in CSAM center on VHSND in presence of </w:t>
      </w:r>
      <w:r w:rsidRPr="00E20108">
        <w:rPr>
          <w:rFonts w:cstheme="minorHAnsi"/>
          <w:sz w:val="20"/>
          <w:szCs w:val="20"/>
        </w:rPr>
        <w:t>ANM.</w:t>
      </w:r>
    </w:p>
    <w:p w14:paraId="008EDAE4" w14:textId="77777777" w:rsidR="00FF0768" w:rsidRPr="00E20108" w:rsidRDefault="001F27D7" w:rsidP="001F27D7">
      <w:pPr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d.</w:t>
      </w:r>
      <w:r w:rsidR="00FF0768" w:rsidRPr="00E20108">
        <w:rPr>
          <w:rFonts w:cstheme="minorHAnsi"/>
          <w:sz w:val="20"/>
          <w:szCs w:val="20"/>
        </w:rPr>
        <w:t xml:space="preserve"> The risk of death by diseases like </w:t>
      </w:r>
      <w:r w:rsidRPr="00E20108">
        <w:rPr>
          <w:rFonts w:cstheme="minorHAnsi"/>
          <w:sz w:val="20"/>
          <w:szCs w:val="20"/>
        </w:rPr>
        <w:t>diarrhea is</w:t>
      </w:r>
      <w:r w:rsidR="00FF0768" w:rsidRPr="00E20108">
        <w:rPr>
          <w:rFonts w:cstheme="minorHAnsi"/>
          <w:sz w:val="20"/>
          <w:szCs w:val="20"/>
        </w:rPr>
        <w:t xml:space="preserve"> more in SAM child compared to normal child </w:t>
      </w:r>
    </w:p>
    <w:p w14:paraId="0370037F" w14:textId="77777777" w:rsidR="00BD05EE" w:rsidRPr="00E20108" w:rsidRDefault="00B36C4A" w:rsidP="00586C5B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6.</w:t>
      </w:r>
      <w:r w:rsidR="00BD05EE" w:rsidRPr="00E20108">
        <w:rPr>
          <w:rFonts w:cstheme="minorHAnsi"/>
          <w:sz w:val="20"/>
          <w:szCs w:val="20"/>
        </w:rPr>
        <w:t xml:space="preserve"> Home visit by AWW is </w:t>
      </w:r>
      <w:r w:rsidR="001F27D7" w:rsidRPr="00E20108">
        <w:rPr>
          <w:rFonts w:cstheme="minorHAnsi"/>
          <w:sz w:val="20"/>
          <w:szCs w:val="20"/>
        </w:rPr>
        <w:t>intended to</w:t>
      </w:r>
      <w:r w:rsidR="00BD05EE" w:rsidRPr="00E20108">
        <w:rPr>
          <w:rFonts w:cstheme="minorHAnsi"/>
          <w:sz w:val="20"/>
          <w:szCs w:val="20"/>
        </w:rPr>
        <w:t xml:space="preserve"> check the compliance for following except-</w:t>
      </w:r>
    </w:p>
    <w:p w14:paraId="7B42C81F" w14:textId="77777777" w:rsidR="001F27D7" w:rsidRDefault="001F27D7" w:rsidP="001F27D7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. </w:t>
      </w:r>
      <w:r w:rsidR="00BD05EE" w:rsidRPr="00E20108">
        <w:rPr>
          <w:rFonts w:cstheme="minorHAnsi"/>
          <w:sz w:val="20"/>
          <w:szCs w:val="20"/>
        </w:rPr>
        <w:t>THR diet</w:t>
      </w:r>
    </w:p>
    <w:p w14:paraId="4C04404F" w14:textId="77777777" w:rsidR="001F27D7" w:rsidRDefault="001F27D7" w:rsidP="001F27D7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b. </w:t>
      </w:r>
      <w:r w:rsidR="00C235EF" w:rsidRPr="00E20108">
        <w:rPr>
          <w:rFonts w:cstheme="minorHAnsi"/>
          <w:sz w:val="20"/>
          <w:szCs w:val="20"/>
        </w:rPr>
        <w:t>Amoxicillin</w:t>
      </w:r>
      <w:r w:rsidR="00BD05EE" w:rsidRPr="00E20108">
        <w:rPr>
          <w:rFonts w:cstheme="minorHAnsi"/>
          <w:sz w:val="20"/>
          <w:szCs w:val="20"/>
        </w:rPr>
        <w:t xml:space="preserve"> and other drugs</w:t>
      </w:r>
    </w:p>
    <w:p w14:paraId="5A23F8A1" w14:textId="77777777" w:rsidR="001F27D7" w:rsidRDefault="001F27D7" w:rsidP="001F27D7">
      <w:pPr>
        <w:spacing w:after="0"/>
        <w:ind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. </w:t>
      </w:r>
      <w:r w:rsidR="00C235EF" w:rsidRPr="00E20108">
        <w:rPr>
          <w:rFonts w:cstheme="minorHAnsi"/>
          <w:sz w:val="20"/>
          <w:szCs w:val="20"/>
        </w:rPr>
        <w:t>Edema checking</w:t>
      </w:r>
    </w:p>
    <w:p w14:paraId="310621D7" w14:textId="77777777" w:rsidR="00BD05EE" w:rsidRPr="00E20108" w:rsidRDefault="00BD05EE" w:rsidP="00586C5B">
      <w:pPr>
        <w:rPr>
          <w:rFonts w:cstheme="minorHAnsi"/>
          <w:sz w:val="20"/>
          <w:szCs w:val="20"/>
        </w:rPr>
      </w:pPr>
    </w:p>
    <w:p w14:paraId="534CF76B" w14:textId="77777777" w:rsidR="00BD05EE" w:rsidRPr="00E20108" w:rsidRDefault="00BD05EE" w:rsidP="00586C5B">
      <w:pPr>
        <w:rPr>
          <w:rFonts w:cstheme="minorHAnsi"/>
          <w:sz w:val="20"/>
          <w:szCs w:val="20"/>
        </w:rPr>
      </w:pPr>
    </w:p>
    <w:p w14:paraId="4ABC9432" w14:textId="77777777" w:rsidR="00C5003C" w:rsidRPr="00E20108" w:rsidRDefault="00C5003C">
      <w:pPr>
        <w:rPr>
          <w:rFonts w:cstheme="minorHAnsi"/>
          <w:sz w:val="20"/>
          <w:szCs w:val="20"/>
        </w:rPr>
      </w:pPr>
    </w:p>
    <w:sectPr w:rsidR="00C5003C" w:rsidRPr="00E20108" w:rsidSect="00580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5269F" w14:textId="77777777" w:rsidR="00685B4D" w:rsidRDefault="00685B4D" w:rsidP="00B31FAE">
      <w:pPr>
        <w:spacing w:after="0" w:line="240" w:lineRule="auto"/>
      </w:pPr>
      <w:r>
        <w:separator/>
      </w:r>
    </w:p>
  </w:endnote>
  <w:endnote w:type="continuationSeparator" w:id="0">
    <w:p w14:paraId="779CB290" w14:textId="77777777" w:rsidR="00685B4D" w:rsidRDefault="00685B4D" w:rsidP="00B31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A188C" w14:textId="77777777" w:rsidR="00685B4D" w:rsidRDefault="00685B4D" w:rsidP="00B31FAE">
      <w:pPr>
        <w:spacing w:after="0" w:line="240" w:lineRule="auto"/>
      </w:pPr>
      <w:r>
        <w:separator/>
      </w:r>
    </w:p>
  </w:footnote>
  <w:footnote w:type="continuationSeparator" w:id="0">
    <w:p w14:paraId="43DBB5A2" w14:textId="77777777" w:rsidR="00685B4D" w:rsidRDefault="00685B4D" w:rsidP="00B31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579A"/>
    <w:multiLevelType w:val="hybridMultilevel"/>
    <w:tmpl w:val="5210A808"/>
    <w:lvl w:ilvl="0" w:tplc="190436DE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152F58"/>
    <w:multiLevelType w:val="hybridMultilevel"/>
    <w:tmpl w:val="0786164C"/>
    <w:lvl w:ilvl="0" w:tplc="E01641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0F3FF6"/>
    <w:multiLevelType w:val="hybridMultilevel"/>
    <w:tmpl w:val="938E1FC2"/>
    <w:lvl w:ilvl="0" w:tplc="2FA420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910306"/>
    <w:multiLevelType w:val="hybridMultilevel"/>
    <w:tmpl w:val="D5B4D62A"/>
    <w:lvl w:ilvl="0" w:tplc="3440DE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BCF6DB7"/>
    <w:multiLevelType w:val="hybridMultilevel"/>
    <w:tmpl w:val="67CC693A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86C40"/>
    <w:multiLevelType w:val="hybridMultilevel"/>
    <w:tmpl w:val="5F0E217C"/>
    <w:lvl w:ilvl="0" w:tplc="64CA0E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9A865C0"/>
    <w:multiLevelType w:val="hybridMultilevel"/>
    <w:tmpl w:val="2CF2CB8A"/>
    <w:lvl w:ilvl="0" w:tplc="E1588E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D8B16AB"/>
    <w:multiLevelType w:val="hybridMultilevel"/>
    <w:tmpl w:val="97FE8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5547EC"/>
    <w:multiLevelType w:val="hybridMultilevel"/>
    <w:tmpl w:val="02C2230E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570AE9"/>
    <w:multiLevelType w:val="hybridMultilevel"/>
    <w:tmpl w:val="02A84B96"/>
    <w:lvl w:ilvl="0" w:tplc="DD328B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8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40"/>
    <w:rsid w:val="000506D5"/>
    <w:rsid w:val="000A40F3"/>
    <w:rsid w:val="000C057F"/>
    <w:rsid w:val="001E2C4E"/>
    <w:rsid w:val="001F27D7"/>
    <w:rsid w:val="0024409A"/>
    <w:rsid w:val="00303440"/>
    <w:rsid w:val="003C67AE"/>
    <w:rsid w:val="00417CF4"/>
    <w:rsid w:val="004C3B92"/>
    <w:rsid w:val="00505544"/>
    <w:rsid w:val="005801E0"/>
    <w:rsid w:val="00586C5B"/>
    <w:rsid w:val="005970B4"/>
    <w:rsid w:val="0067383F"/>
    <w:rsid w:val="00680602"/>
    <w:rsid w:val="00685B4D"/>
    <w:rsid w:val="00796FAE"/>
    <w:rsid w:val="007C1B8E"/>
    <w:rsid w:val="008770A5"/>
    <w:rsid w:val="008C3994"/>
    <w:rsid w:val="00951AB9"/>
    <w:rsid w:val="00987809"/>
    <w:rsid w:val="009D1EAB"/>
    <w:rsid w:val="009F2CA8"/>
    <w:rsid w:val="00A42809"/>
    <w:rsid w:val="00A70C87"/>
    <w:rsid w:val="00A83127"/>
    <w:rsid w:val="00B31FAE"/>
    <w:rsid w:val="00B36C4A"/>
    <w:rsid w:val="00B668E6"/>
    <w:rsid w:val="00BB3361"/>
    <w:rsid w:val="00BC6599"/>
    <w:rsid w:val="00BD05EE"/>
    <w:rsid w:val="00C235EF"/>
    <w:rsid w:val="00C5003C"/>
    <w:rsid w:val="00CE32AC"/>
    <w:rsid w:val="00E20108"/>
    <w:rsid w:val="00E51504"/>
    <w:rsid w:val="00E813F9"/>
    <w:rsid w:val="00EF27AD"/>
    <w:rsid w:val="00F86D3B"/>
    <w:rsid w:val="00FF07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A7AC"/>
  <w15:docId w15:val="{3CD22BC0-E53A-4B37-9F01-6AA9F14A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B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1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3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1FAE"/>
  </w:style>
  <w:style w:type="paragraph" w:styleId="Footer">
    <w:name w:val="footer"/>
    <w:basedOn w:val="Normal"/>
    <w:link w:val="FooterChar"/>
    <w:uiPriority w:val="99"/>
    <w:semiHidden/>
    <w:unhideWhenUsed/>
    <w:rsid w:val="00B3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31FAE"/>
  </w:style>
  <w:style w:type="table" w:styleId="TableGrid">
    <w:name w:val="Table Grid"/>
    <w:basedOn w:val="TableNormal"/>
    <w:uiPriority w:val="59"/>
    <w:unhideWhenUsed/>
    <w:rsid w:val="008C39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8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4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IMS-CFM</dc:creator>
  <cp:lastModifiedBy>Ankur Joshi</cp:lastModifiedBy>
  <cp:revision>2</cp:revision>
  <cp:lastPrinted>2019-09-14T05:28:00Z</cp:lastPrinted>
  <dcterms:created xsi:type="dcterms:W3CDTF">2021-06-10T08:54:00Z</dcterms:created>
  <dcterms:modified xsi:type="dcterms:W3CDTF">2021-06-10T08:54:00Z</dcterms:modified>
</cp:coreProperties>
</file>